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C80BC4" w14:textId="7DC3076E" w:rsidR="005E476F" w:rsidRPr="00D34ECC" w:rsidRDefault="00136CD0" w:rsidP="005E476F">
      <w:pPr>
        <w:pStyle w:val="Heading2"/>
        <w:rPr>
          <w:rFonts w:cstheme="minorHAnsi"/>
        </w:rPr>
      </w:pPr>
      <w:r>
        <w:rPr>
          <w:rFonts w:cstheme="minorHAnsi"/>
        </w:rPr>
        <w:t>Supplementary Table 1</w:t>
      </w:r>
    </w:p>
    <w:tbl>
      <w:tblPr>
        <w:tblStyle w:val="TableCellSystems"/>
        <w:tblW w:w="0" w:type="auto"/>
        <w:tblLook w:val="04A0" w:firstRow="1" w:lastRow="0" w:firstColumn="1" w:lastColumn="0" w:noHBand="0" w:noVBand="1"/>
      </w:tblPr>
      <w:tblGrid>
        <w:gridCol w:w="2122"/>
        <w:gridCol w:w="3260"/>
        <w:gridCol w:w="1559"/>
        <w:gridCol w:w="1652"/>
        <w:gridCol w:w="8"/>
        <w:gridCol w:w="18"/>
      </w:tblGrid>
      <w:tr w:rsidR="005E476F" w:rsidRPr="00D34ECC" w14:paraId="0226E399" w14:textId="77777777" w:rsidTr="004A51A8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6" w:type="dxa"/>
          <w:trHeight w:val="85"/>
          <w:tblHeader/>
        </w:trPr>
        <w:tc>
          <w:tcPr>
            <w:tcW w:w="2122" w:type="dxa"/>
            <w:tcBorders>
              <w:top w:val="single" w:sz="8" w:space="0" w:color="5B9BD5" w:themeColor="accent1"/>
              <w:left w:val="single" w:sz="4" w:space="0" w:color="A5A5A5" w:themeColor="accent3"/>
              <w:bottom w:val="single" w:sz="8" w:space="0" w:color="5B9BD5" w:themeColor="accent1"/>
            </w:tcBorders>
          </w:tcPr>
          <w:p w14:paraId="08781188" w14:textId="77777777" w:rsidR="005E476F" w:rsidRPr="00D34ECC" w:rsidRDefault="005E476F" w:rsidP="00806BC8">
            <w:pPr>
              <w:pStyle w:val="TableText"/>
              <w:jc w:val="left"/>
              <w:rPr>
                <w:rFonts w:cstheme="minorHAnsi"/>
              </w:rPr>
            </w:pPr>
            <w:r w:rsidRPr="00D34ECC">
              <w:rPr>
                <w:rFonts w:cstheme="minorHAnsi"/>
              </w:rPr>
              <w:t>REAGENT or RESEOURCE</w:t>
            </w:r>
          </w:p>
        </w:tc>
        <w:tc>
          <w:tcPr>
            <w:tcW w:w="3260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14:paraId="01455225" w14:textId="77777777" w:rsidR="005E476F" w:rsidRPr="00D34ECC" w:rsidRDefault="005E476F" w:rsidP="00DF1375">
            <w:pPr>
              <w:pStyle w:val="TableText"/>
              <w:ind w:left="1440" w:hanging="1440"/>
              <w:rPr>
                <w:rFonts w:cstheme="minorHAnsi"/>
              </w:rPr>
            </w:pPr>
            <w:r w:rsidRPr="00D34ECC">
              <w:rPr>
                <w:rFonts w:cstheme="minorHAnsi"/>
              </w:rPr>
              <w:t>SOURCE</w:t>
            </w:r>
          </w:p>
        </w:tc>
        <w:tc>
          <w:tcPr>
            <w:tcW w:w="3211" w:type="dxa"/>
            <w:gridSpan w:val="2"/>
            <w:tcBorders>
              <w:top w:val="single" w:sz="8" w:space="0" w:color="5B9BD5" w:themeColor="accent1"/>
              <w:bottom w:val="single" w:sz="8" w:space="0" w:color="5B9BD5" w:themeColor="accent1"/>
              <w:right w:val="single" w:sz="4" w:space="0" w:color="A5A5A5" w:themeColor="accent3"/>
            </w:tcBorders>
          </w:tcPr>
          <w:p w14:paraId="5B6D10B5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IDENTIFIER or CONTACT</w:t>
            </w:r>
          </w:p>
        </w:tc>
      </w:tr>
      <w:tr w:rsidR="005E476F" w:rsidRPr="00D34ECC" w14:paraId="04AF617F" w14:textId="77777777" w:rsidTr="004A51A8">
        <w:tc>
          <w:tcPr>
            <w:tcW w:w="8619" w:type="dxa"/>
            <w:gridSpan w:val="6"/>
            <w:tcBorders>
              <w:top w:val="single" w:sz="8" w:space="0" w:color="5B9BD5" w:themeColor="accent1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28F61C7B" w14:textId="77777777" w:rsidR="005E476F" w:rsidRPr="00D34ECC" w:rsidRDefault="005E476F" w:rsidP="00DF1375">
            <w:pPr>
              <w:pStyle w:val="TableText"/>
              <w:rPr>
                <w:rFonts w:cstheme="minorHAnsi"/>
                <w:b/>
              </w:rPr>
            </w:pPr>
            <w:r w:rsidRPr="00D34ECC">
              <w:rPr>
                <w:rFonts w:cstheme="minorHAnsi"/>
                <w:b/>
              </w:rPr>
              <w:t>Antibodies</w:t>
            </w:r>
          </w:p>
        </w:tc>
      </w:tr>
      <w:tr w:rsidR="005E476F" w:rsidRPr="00D34ECC" w14:paraId="63DD211A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5B9BD5" w:themeColor="accent1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73C0234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APAF-1</w:t>
            </w:r>
          </w:p>
        </w:tc>
        <w:tc>
          <w:tcPr>
            <w:tcW w:w="3260" w:type="dxa"/>
            <w:tcBorders>
              <w:top w:val="single" w:sz="4" w:space="0" w:color="5B9BD5" w:themeColor="accent1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42D6028" w14:textId="2F01704F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Millipore</w:t>
            </w:r>
            <w:r w:rsidR="00744F6C">
              <w:rPr>
                <w:rFonts w:cstheme="minorHAnsi"/>
              </w:rPr>
              <w:t xml:space="preserve"> (</w:t>
            </w:r>
            <w:r w:rsidR="004A51A8">
              <w:rPr>
                <w:rFonts w:cstheme="minorHAnsi"/>
              </w:rPr>
              <w:t xml:space="preserve">Burlington, </w:t>
            </w:r>
            <w:r w:rsidR="00744F6C">
              <w:rPr>
                <w:rFonts w:cstheme="minorHAnsi"/>
              </w:rPr>
              <w:t>MA, USA)</w:t>
            </w:r>
          </w:p>
        </w:tc>
        <w:tc>
          <w:tcPr>
            <w:tcW w:w="1559" w:type="dxa"/>
            <w:tcBorders>
              <w:top w:val="single" w:sz="4" w:space="0" w:color="5B9BD5" w:themeColor="accent1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BCE9B26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2E12</w:t>
            </w:r>
          </w:p>
        </w:tc>
        <w:tc>
          <w:tcPr>
            <w:tcW w:w="1652" w:type="dxa"/>
            <w:tcBorders>
              <w:top w:val="single" w:sz="4" w:space="0" w:color="5B9BD5" w:themeColor="accent1"/>
              <w:left w:val="nil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5022D89F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MAB3053</w:t>
            </w:r>
          </w:p>
        </w:tc>
      </w:tr>
      <w:tr w:rsidR="005E476F" w:rsidRPr="00D34ECC" w14:paraId="69692E43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54BDE61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proofErr w:type="spellStart"/>
            <w:r w:rsidRPr="00D34ECC">
              <w:rPr>
                <w:rFonts w:cstheme="minorHAnsi"/>
              </w:rPr>
              <w:t>Bak</w:t>
            </w:r>
            <w:proofErr w:type="spellEnd"/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A9EF359" w14:textId="6B1298CF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Cell Signaling</w:t>
            </w:r>
            <w:r w:rsidR="004A51A8">
              <w:rPr>
                <w:rFonts w:cstheme="minorHAnsi"/>
              </w:rPr>
              <w:t xml:space="preserve"> </w:t>
            </w:r>
            <w:r w:rsidR="004A51A8">
              <w:rPr>
                <w:rFonts w:cstheme="minorHAnsi"/>
              </w:rPr>
              <w:t>(</w:t>
            </w:r>
            <w:r w:rsidR="004A51A8">
              <w:rPr>
                <w:rFonts w:cstheme="minorHAnsi"/>
              </w:rPr>
              <w:t>Danvers, MA, USA</w:t>
            </w:r>
            <w:r w:rsidR="004A51A8">
              <w:rPr>
                <w:rFonts w:cstheme="minorHAnsi"/>
              </w:rPr>
              <w:t>)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EEA7B70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D4E4</w:t>
            </w:r>
          </w:p>
        </w:tc>
        <w:tc>
          <w:tcPr>
            <w:tcW w:w="165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048E7D4A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12105</w:t>
            </w:r>
          </w:p>
        </w:tc>
      </w:tr>
      <w:tr w:rsidR="005E476F" w:rsidRPr="00D34ECC" w14:paraId="4248C3D6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0320AAE4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proofErr w:type="spellStart"/>
            <w:r w:rsidRPr="00D34ECC">
              <w:rPr>
                <w:rFonts w:cstheme="minorHAnsi"/>
              </w:rPr>
              <w:t>Bax</w:t>
            </w:r>
            <w:proofErr w:type="spellEnd"/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1748AB8C" w14:textId="437D3B14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proofErr w:type="spellStart"/>
            <w:r w:rsidRPr="00D34ECC">
              <w:rPr>
                <w:rFonts w:cstheme="minorHAnsi"/>
              </w:rPr>
              <w:t>Abcam</w:t>
            </w:r>
            <w:proofErr w:type="spellEnd"/>
            <w:r w:rsidR="004A51A8">
              <w:rPr>
                <w:rFonts w:cstheme="minorHAnsi"/>
              </w:rPr>
              <w:t xml:space="preserve"> </w:t>
            </w:r>
            <w:r w:rsidR="004A51A8">
              <w:rPr>
                <w:rFonts w:cstheme="minorHAnsi"/>
              </w:rPr>
              <w:t>(</w:t>
            </w:r>
            <w:r w:rsidR="004A51A8">
              <w:rPr>
                <w:rFonts w:cstheme="minorHAnsi"/>
              </w:rPr>
              <w:t>Cambridge, UK</w:t>
            </w:r>
            <w:r w:rsidR="004A51A8">
              <w:rPr>
                <w:rFonts w:cstheme="minorHAnsi"/>
              </w:rPr>
              <w:t>)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9E9CE9C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E63</w:t>
            </w:r>
          </w:p>
        </w:tc>
        <w:tc>
          <w:tcPr>
            <w:tcW w:w="165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79A822B7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ab216985</w:t>
            </w:r>
          </w:p>
        </w:tc>
      </w:tr>
      <w:tr w:rsidR="005E476F" w:rsidRPr="00D34ECC" w14:paraId="6E0951F0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7C8DBE3B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BCL-2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4C7E74D" w14:textId="38091107" w:rsidR="005E476F" w:rsidRPr="00D34ECC" w:rsidRDefault="005E476F" w:rsidP="004A51A8">
            <w:pPr>
              <w:pStyle w:val="TableText"/>
              <w:rPr>
                <w:rFonts w:cstheme="minorHAnsi"/>
              </w:rPr>
            </w:pPr>
            <w:proofErr w:type="spellStart"/>
            <w:r w:rsidRPr="00D34ECC">
              <w:rPr>
                <w:rFonts w:cstheme="minorHAnsi"/>
              </w:rPr>
              <w:t>Life</w:t>
            </w:r>
            <w:r w:rsidR="004A51A8">
              <w:rPr>
                <w:rFonts w:cstheme="minorHAnsi"/>
              </w:rPr>
              <w:t>S</w:t>
            </w:r>
            <w:r w:rsidRPr="00D34ECC">
              <w:rPr>
                <w:rFonts w:cstheme="minorHAnsi"/>
              </w:rPr>
              <w:t>pan</w:t>
            </w:r>
            <w:proofErr w:type="spellEnd"/>
            <w:r w:rsidR="004A51A8">
              <w:rPr>
                <w:rFonts w:cstheme="minorHAnsi"/>
              </w:rPr>
              <w:t xml:space="preserve"> Bioscience </w:t>
            </w:r>
            <w:r w:rsidR="004A51A8">
              <w:rPr>
                <w:rFonts w:cstheme="minorHAnsi"/>
              </w:rPr>
              <w:t>(</w:t>
            </w:r>
            <w:r w:rsidR="004A51A8">
              <w:rPr>
                <w:rFonts w:cstheme="minorHAnsi"/>
              </w:rPr>
              <w:t>Seattle, WA, USA</w:t>
            </w:r>
            <w:r w:rsidR="004A51A8">
              <w:rPr>
                <w:rFonts w:cstheme="minorHAnsi"/>
              </w:rPr>
              <w:t>)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4015734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124</w:t>
            </w:r>
          </w:p>
        </w:tc>
        <w:tc>
          <w:tcPr>
            <w:tcW w:w="165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227B44C1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LS-C389442</w:t>
            </w:r>
          </w:p>
        </w:tc>
      </w:tr>
      <w:tr w:rsidR="005E476F" w:rsidRPr="00D34ECC" w14:paraId="7282C5B0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76995C5F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proofErr w:type="spellStart"/>
            <w:r w:rsidRPr="00D34ECC">
              <w:rPr>
                <w:rFonts w:cstheme="minorHAnsi"/>
              </w:rPr>
              <w:t>Bcl-xL</w:t>
            </w:r>
            <w:bookmarkStart w:id="0" w:name="_GoBack"/>
            <w:bookmarkEnd w:id="0"/>
            <w:proofErr w:type="spellEnd"/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74798FD6" w14:textId="589761E7" w:rsidR="005E476F" w:rsidRPr="00D34ECC" w:rsidRDefault="005E476F" w:rsidP="004A51A8">
            <w:pPr>
              <w:pStyle w:val="TableText"/>
              <w:rPr>
                <w:rFonts w:cstheme="minorHAnsi"/>
              </w:rPr>
            </w:pPr>
            <w:proofErr w:type="spellStart"/>
            <w:r w:rsidRPr="00D34ECC">
              <w:rPr>
                <w:rFonts w:cstheme="minorHAnsi"/>
              </w:rPr>
              <w:t>Thermo</w:t>
            </w:r>
            <w:proofErr w:type="spellEnd"/>
            <w:r w:rsidR="004A51A8">
              <w:rPr>
                <w:rFonts w:cstheme="minorHAnsi"/>
              </w:rPr>
              <w:t xml:space="preserve"> Fisher </w:t>
            </w:r>
            <w:r w:rsidR="004A51A8">
              <w:rPr>
                <w:rFonts w:cstheme="minorHAnsi"/>
              </w:rPr>
              <w:t>(</w:t>
            </w:r>
            <w:r w:rsidR="004A51A8">
              <w:rPr>
                <w:rFonts w:cstheme="minorHAnsi"/>
              </w:rPr>
              <w:t>Waltham, MA, USA</w:t>
            </w:r>
            <w:r w:rsidR="004A51A8">
              <w:rPr>
                <w:rFonts w:cstheme="minorHAnsi"/>
              </w:rPr>
              <w:t>)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68FF129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7D9</w:t>
            </w:r>
          </w:p>
        </w:tc>
        <w:tc>
          <w:tcPr>
            <w:tcW w:w="165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0B23ABCE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MS-1334</w:t>
            </w:r>
          </w:p>
        </w:tc>
      </w:tr>
      <w:tr w:rsidR="005E476F" w:rsidRPr="00D34ECC" w14:paraId="22309307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1DE6F88F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CA9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0DA5719" w14:textId="306C33DA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proofErr w:type="spellStart"/>
            <w:r w:rsidRPr="00D34ECC">
              <w:rPr>
                <w:rFonts w:cstheme="minorHAnsi"/>
              </w:rPr>
              <w:t>Thermo</w:t>
            </w:r>
            <w:proofErr w:type="spellEnd"/>
            <w:r w:rsidR="004A51A8">
              <w:rPr>
                <w:rFonts w:cstheme="minorHAnsi"/>
              </w:rPr>
              <w:t xml:space="preserve"> </w:t>
            </w:r>
            <w:r w:rsidR="004A51A8">
              <w:rPr>
                <w:rFonts w:cstheme="minorHAnsi"/>
              </w:rPr>
              <w:t>Fisher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34C290F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polyclonal</w:t>
            </w:r>
          </w:p>
        </w:tc>
        <w:tc>
          <w:tcPr>
            <w:tcW w:w="165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6BCFE928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PA1-16592</w:t>
            </w:r>
          </w:p>
        </w:tc>
      </w:tr>
      <w:tr w:rsidR="005E476F" w:rsidRPr="00D34ECC" w14:paraId="315551EB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C8531CF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 xml:space="preserve">Caspase-3 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CD4A9DD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Cell Signaling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585710E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D3R6Y</w:t>
            </w:r>
          </w:p>
        </w:tc>
        <w:tc>
          <w:tcPr>
            <w:tcW w:w="165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4B4F03E5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14214</w:t>
            </w:r>
          </w:p>
        </w:tc>
      </w:tr>
      <w:tr w:rsidR="005E476F" w:rsidRPr="00D34ECC" w14:paraId="03E75EA8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134632A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Caspase-9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1CCFDFA" w14:textId="4281238D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Santa Cruz</w:t>
            </w:r>
            <w:r w:rsidR="004A51A8">
              <w:rPr>
                <w:rFonts w:cstheme="minorHAnsi"/>
              </w:rPr>
              <w:t xml:space="preserve"> </w:t>
            </w:r>
            <w:r w:rsidR="004A51A8">
              <w:rPr>
                <w:rFonts w:cstheme="minorHAnsi"/>
              </w:rPr>
              <w:t>(</w:t>
            </w:r>
            <w:r w:rsidR="004A51A8">
              <w:rPr>
                <w:rFonts w:cstheme="minorHAnsi"/>
              </w:rPr>
              <w:t>Dallas, TX, USA</w:t>
            </w:r>
            <w:r w:rsidR="004A51A8">
              <w:rPr>
                <w:rFonts w:cstheme="minorHAnsi"/>
              </w:rPr>
              <w:t>)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03830BE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96.1.23</w:t>
            </w:r>
          </w:p>
        </w:tc>
        <w:tc>
          <w:tcPr>
            <w:tcW w:w="165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36B2C975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sc-56076 A647</w:t>
            </w:r>
          </w:p>
        </w:tc>
      </w:tr>
      <w:tr w:rsidR="005E476F" w:rsidRPr="00D34ECC" w14:paraId="31F4F054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E26FBA4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CD3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1890ADA7" w14:textId="193BDE0D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proofErr w:type="spellStart"/>
            <w:r w:rsidRPr="00D34ECC">
              <w:rPr>
                <w:rFonts w:cstheme="minorHAnsi"/>
              </w:rPr>
              <w:t>Dako</w:t>
            </w:r>
            <w:proofErr w:type="spellEnd"/>
            <w:r w:rsidR="004A51A8">
              <w:rPr>
                <w:rFonts w:cstheme="minorHAnsi"/>
              </w:rPr>
              <w:t xml:space="preserve"> </w:t>
            </w:r>
            <w:r w:rsidR="004A51A8">
              <w:rPr>
                <w:rFonts w:cstheme="minorHAnsi"/>
              </w:rPr>
              <w:t>(</w:t>
            </w:r>
            <w:r w:rsidR="00730BBF">
              <w:rPr>
                <w:rFonts w:cstheme="minorHAnsi"/>
              </w:rPr>
              <w:t>Santa Clara, CA, USA</w:t>
            </w:r>
            <w:r w:rsidR="00730BBF" w:rsidRPr="00730BBF">
              <w:rPr>
                <w:rFonts w:cstheme="minorHAnsi"/>
              </w:rPr>
              <w:t>)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162A8CD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F7.2.38</w:t>
            </w:r>
          </w:p>
        </w:tc>
        <w:tc>
          <w:tcPr>
            <w:tcW w:w="165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40F27EBD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M7254</w:t>
            </w:r>
          </w:p>
        </w:tc>
      </w:tr>
      <w:tr w:rsidR="005E476F" w:rsidRPr="00D34ECC" w14:paraId="14C198AD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1CB49964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CD4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76D40C2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proofErr w:type="spellStart"/>
            <w:r w:rsidRPr="00D34ECC">
              <w:rPr>
                <w:rFonts w:cstheme="minorHAnsi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55A2B7F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EPR6855</w:t>
            </w:r>
          </w:p>
        </w:tc>
        <w:tc>
          <w:tcPr>
            <w:tcW w:w="165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3F435285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ab181724</w:t>
            </w:r>
          </w:p>
        </w:tc>
      </w:tr>
      <w:tr w:rsidR="005E476F" w:rsidRPr="00D34ECC" w14:paraId="55D6610C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20AEEF3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CD8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87DD2C4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proofErr w:type="spellStart"/>
            <w:r w:rsidRPr="00D34ECC">
              <w:rPr>
                <w:rFonts w:cstheme="minorHAnsi"/>
              </w:rPr>
              <w:t>Dako</w:t>
            </w:r>
            <w:proofErr w:type="spellEnd"/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E0B9805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C8/144B</w:t>
            </w:r>
          </w:p>
        </w:tc>
        <w:tc>
          <w:tcPr>
            <w:tcW w:w="165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4DD3EA75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M7103</w:t>
            </w:r>
          </w:p>
        </w:tc>
      </w:tr>
      <w:tr w:rsidR="005E476F" w:rsidRPr="00D34ECC" w14:paraId="60C3FA97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1C55DB55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CD45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24CC1AC8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proofErr w:type="spellStart"/>
            <w:r w:rsidRPr="00D34ECC">
              <w:rPr>
                <w:rFonts w:cstheme="minorHAnsi"/>
              </w:rPr>
              <w:t>Dako</w:t>
            </w:r>
            <w:proofErr w:type="spellEnd"/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52C2866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2B11 + PD7/26</w:t>
            </w:r>
          </w:p>
        </w:tc>
        <w:tc>
          <w:tcPr>
            <w:tcW w:w="165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4A169E4E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M0701</w:t>
            </w:r>
          </w:p>
        </w:tc>
      </w:tr>
      <w:tr w:rsidR="005E476F" w:rsidRPr="00D34ECC" w14:paraId="52418E88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9714E0B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Cytokeratin AE1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ACBD801" w14:textId="5A95BE25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proofErr w:type="spellStart"/>
            <w:r w:rsidRPr="00D34ECC">
              <w:rPr>
                <w:rFonts w:cstheme="minorHAnsi"/>
              </w:rPr>
              <w:t>eBioscience</w:t>
            </w:r>
            <w:proofErr w:type="spellEnd"/>
            <w:r w:rsidR="00730BBF">
              <w:rPr>
                <w:rFonts w:cstheme="minorHAnsi"/>
              </w:rPr>
              <w:t xml:space="preserve"> </w:t>
            </w:r>
            <w:r w:rsidR="00730BBF">
              <w:rPr>
                <w:rFonts w:cstheme="minorHAnsi"/>
              </w:rPr>
              <w:t>(</w:t>
            </w:r>
            <w:r w:rsidR="00730BBF">
              <w:rPr>
                <w:rFonts w:cstheme="minorHAnsi"/>
              </w:rPr>
              <w:t>San Diego, CA, USA</w:t>
            </w:r>
            <w:r w:rsidR="00730BBF" w:rsidRPr="00730BBF">
              <w:rPr>
                <w:rFonts w:cstheme="minorHAnsi"/>
              </w:rPr>
              <w:t>)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292AA0AA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AE1</w:t>
            </w:r>
          </w:p>
        </w:tc>
        <w:tc>
          <w:tcPr>
            <w:tcW w:w="165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63626ECD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14-9001</w:t>
            </w:r>
          </w:p>
        </w:tc>
      </w:tr>
      <w:tr w:rsidR="005E476F" w:rsidRPr="00D34ECC" w14:paraId="13A9984E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805CC00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Cytokeratin PCK26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16FF89C" w14:textId="671DEC2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Sigma</w:t>
            </w:r>
            <w:r w:rsidR="00730BBF">
              <w:rPr>
                <w:rFonts w:cstheme="minorHAnsi"/>
              </w:rPr>
              <w:t xml:space="preserve"> </w:t>
            </w:r>
            <w:r w:rsidR="00730BBF">
              <w:rPr>
                <w:rFonts w:cstheme="minorHAnsi"/>
              </w:rPr>
              <w:t>(</w:t>
            </w:r>
            <w:r w:rsidR="00730BBF">
              <w:rPr>
                <w:rFonts w:cstheme="minorHAnsi"/>
              </w:rPr>
              <w:t>St. Louis, MO</w:t>
            </w:r>
            <w:r w:rsidR="00730BBF">
              <w:rPr>
                <w:rFonts w:cstheme="minorHAnsi"/>
              </w:rPr>
              <w:t>, USA</w:t>
            </w:r>
            <w:r w:rsidR="00730BBF" w:rsidRPr="00730BBF">
              <w:rPr>
                <w:rFonts w:cstheme="minorHAnsi"/>
              </w:rPr>
              <w:t>)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FA165FE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PCK26</w:t>
            </w:r>
          </w:p>
        </w:tc>
        <w:tc>
          <w:tcPr>
            <w:tcW w:w="165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7DD29BA2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C1801</w:t>
            </w:r>
          </w:p>
        </w:tc>
      </w:tr>
      <w:tr w:rsidR="005E476F" w:rsidRPr="00D34ECC" w14:paraId="29AED688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C44A4F3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FOXP3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2078FC75" w14:textId="237E69CC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proofErr w:type="spellStart"/>
            <w:r w:rsidRPr="00D34ECC">
              <w:rPr>
                <w:rFonts w:cstheme="minorHAnsi"/>
              </w:rPr>
              <w:t>Biolegend</w:t>
            </w:r>
            <w:proofErr w:type="spellEnd"/>
            <w:r w:rsidR="009F5E81">
              <w:rPr>
                <w:rFonts w:cstheme="minorHAnsi"/>
              </w:rPr>
              <w:t xml:space="preserve"> </w:t>
            </w:r>
            <w:r w:rsidR="009F5E81">
              <w:rPr>
                <w:rFonts w:cstheme="minorHAnsi"/>
              </w:rPr>
              <w:t>(San Diego, CA, USA</w:t>
            </w:r>
            <w:r w:rsidR="009F5E81" w:rsidRPr="00730BBF">
              <w:rPr>
                <w:rFonts w:cstheme="minorHAnsi"/>
              </w:rPr>
              <w:t>)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C79E9D9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206D</w:t>
            </w:r>
          </w:p>
        </w:tc>
        <w:tc>
          <w:tcPr>
            <w:tcW w:w="165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4C0CFF66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320014</w:t>
            </w:r>
          </w:p>
        </w:tc>
      </w:tr>
      <w:tr w:rsidR="005E476F" w:rsidRPr="00D34ECC" w14:paraId="3CD15B3D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368D727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Glut-1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812D267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proofErr w:type="spellStart"/>
            <w:r w:rsidRPr="00D34ECC">
              <w:rPr>
                <w:rFonts w:cstheme="minorHAnsi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51E8E16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EPR3915</w:t>
            </w:r>
          </w:p>
        </w:tc>
        <w:tc>
          <w:tcPr>
            <w:tcW w:w="165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603DC592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ab196357</w:t>
            </w:r>
          </w:p>
        </w:tc>
      </w:tr>
      <w:tr w:rsidR="005E476F" w:rsidRPr="00D34ECC" w14:paraId="0CACE400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6A60DE6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HLA I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B70091E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proofErr w:type="spellStart"/>
            <w:r w:rsidRPr="00D34ECC">
              <w:rPr>
                <w:rFonts w:cstheme="minorHAnsi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41AB890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EMR8 5</w:t>
            </w:r>
          </w:p>
        </w:tc>
        <w:tc>
          <w:tcPr>
            <w:tcW w:w="165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50273F1C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ab70328</w:t>
            </w:r>
          </w:p>
        </w:tc>
      </w:tr>
      <w:tr w:rsidR="005E476F" w:rsidRPr="00D34ECC" w14:paraId="3D4D0389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FB38AC5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Ki67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05DF9F4E" w14:textId="34EC1E15" w:rsidR="005E476F" w:rsidRPr="00D34ECC" w:rsidRDefault="005E476F" w:rsidP="009F5E81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Zeta</w:t>
            </w:r>
            <w:r w:rsidR="009F5E81">
              <w:rPr>
                <w:rFonts w:cstheme="minorHAnsi"/>
              </w:rPr>
              <w:t xml:space="preserve"> </w:t>
            </w:r>
            <w:r w:rsidR="009F5E81">
              <w:rPr>
                <w:rFonts w:cstheme="minorHAnsi"/>
              </w:rPr>
              <w:t>(S</w:t>
            </w:r>
            <w:r w:rsidR="009F5E81">
              <w:rPr>
                <w:rFonts w:cstheme="minorHAnsi"/>
              </w:rPr>
              <w:t>ierra Madre</w:t>
            </w:r>
            <w:r w:rsidR="009F5E81">
              <w:rPr>
                <w:rFonts w:cstheme="minorHAnsi"/>
              </w:rPr>
              <w:t>, CA, USA</w:t>
            </w:r>
            <w:r w:rsidR="009F5E81" w:rsidRPr="00730BBF">
              <w:rPr>
                <w:rFonts w:cstheme="minorHAnsi"/>
              </w:rPr>
              <w:t>)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EEF30D9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SP6</w:t>
            </w:r>
          </w:p>
        </w:tc>
        <w:tc>
          <w:tcPr>
            <w:tcW w:w="165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6931F9E7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Z2031</w:t>
            </w:r>
          </w:p>
        </w:tc>
      </w:tr>
      <w:tr w:rsidR="005E476F" w:rsidRPr="00D34ECC" w14:paraId="42BD102A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E8D78D5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MCL-1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246169F5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proofErr w:type="spellStart"/>
            <w:r w:rsidRPr="00D34ECC">
              <w:rPr>
                <w:rFonts w:cstheme="minorHAnsi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82AA908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Y37</w:t>
            </w:r>
          </w:p>
        </w:tc>
        <w:tc>
          <w:tcPr>
            <w:tcW w:w="165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27A36742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ab186822</w:t>
            </w:r>
          </w:p>
        </w:tc>
      </w:tr>
      <w:tr w:rsidR="005E476F" w:rsidRPr="00D34ECC" w14:paraId="54163E46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A21F625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proofErr w:type="spellStart"/>
            <w:r w:rsidRPr="00D34ECC">
              <w:rPr>
                <w:rFonts w:cstheme="minorHAnsi"/>
              </w:rPr>
              <w:t>NAKATPase</w:t>
            </w:r>
            <w:proofErr w:type="spellEnd"/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3ECCFF2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proofErr w:type="spellStart"/>
            <w:r w:rsidRPr="00D34ECC">
              <w:rPr>
                <w:rFonts w:cstheme="minorHAnsi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EF23CF9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EP1845Y</w:t>
            </w:r>
          </w:p>
        </w:tc>
        <w:tc>
          <w:tcPr>
            <w:tcW w:w="165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4E19EFED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ab167390</w:t>
            </w:r>
          </w:p>
        </w:tc>
      </w:tr>
      <w:tr w:rsidR="005E476F" w:rsidRPr="00D34ECC" w14:paraId="7A58726D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745FE1D6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S6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1D67C9DA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Santa Cruz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1B77475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C-8</w:t>
            </w:r>
          </w:p>
        </w:tc>
        <w:tc>
          <w:tcPr>
            <w:tcW w:w="165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65FB722F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sc-74459 A647</w:t>
            </w:r>
          </w:p>
        </w:tc>
      </w:tr>
      <w:tr w:rsidR="005E476F" w:rsidRPr="00D34ECC" w14:paraId="1574BD4B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2E2ABB61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proofErr w:type="spellStart"/>
            <w:r w:rsidRPr="00D34ECC">
              <w:rPr>
                <w:rFonts w:cstheme="minorHAnsi"/>
              </w:rPr>
              <w:t>Smac</w:t>
            </w:r>
            <w:proofErr w:type="spellEnd"/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86354C7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Cell Signaling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5B81648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79-1-83</w:t>
            </w:r>
          </w:p>
        </w:tc>
        <w:tc>
          <w:tcPr>
            <w:tcW w:w="165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123BA6A5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2954</w:t>
            </w:r>
          </w:p>
        </w:tc>
      </w:tr>
      <w:tr w:rsidR="005E476F" w:rsidRPr="00D34ECC" w14:paraId="13C693BA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A8EA64F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PD1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0D8F0A28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proofErr w:type="spellStart"/>
            <w:r w:rsidRPr="00D34ECC">
              <w:rPr>
                <w:rFonts w:cstheme="minorHAnsi"/>
              </w:rPr>
              <w:t>Abcam</w:t>
            </w:r>
            <w:proofErr w:type="spellEnd"/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38551C2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EPR4877(2)</w:t>
            </w:r>
          </w:p>
        </w:tc>
        <w:tc>
          <w:tcPr>
            <w:tcW w:w="1652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6C9E6647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ab201825</w:t>
            </w:r>
          </w:p>
        </w:tc>
      </w:tr>
      <w:tr w:rsidR="005E476F" w:rsidRPr="00D34ECC" w14:paraId="16974340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41E09A2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XIAP (API3)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F645521" w14:textId="11DF6A16" w:rsidR="005E476F" w:rsidRPr="00D34ECC" w:rsidRDefault="004A51A8" w:rsidP="00DF1375">
            <w:pPr>
              <w:pStyle w:val="TableText"/>
              <w:rPr>
                <w:rFonts w:cstheme="minorHAnsi"/>
              </w:rPr>
            </w:pPr>
            <w:proofErr w:type="spellStart"/>
            <w:r w:rsidRPr="00D34ECC">
              <w:rPr>
                <w:rFonts w:cstheme="minorHAnsi"/>
              </w:rPr>
              <w:t>Thermo</w:t>
            </w:r>
            <w:proofErr w:type="spellEnd"/>
            <w:r>
              <w:rPr>
                <w:rFonts w:cstheme="minorHAnsi"/>
              </w:rPr>
              <w:t xml:space="preserve"> Fisher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5A5A5" w:themeColor="accent3"/>
            </w:tcBorders>
          </w:tcPr>
          <w:p w14:paraId="5722C58D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polyclonal</w:t>
            </w:r>
          </w:p>
        </w:tc>
        <w:tc>
          <w:tcPr>
            <w:tcW w:w="1652" w:type="dxa"/>
            <w:tcBorders>
              <w:top w:val="single" w:sz="4" w:space="0" w:color="F2F2F2" w:themeColor="background1" w:themeShade="F2"/>
              <w:left w:val="nil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6C01A802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 xml:space="preserve">APH937 </w:t>
            </w:r>
          </w:p>
        </w:tc>
      </w:tr>
      <w:tr w:rsidR="005E476F" w:rsidRPr="00D34ECC" w14:paraId="2705336B" w14:textId="77777777" w:rsidTr="004A51A8">
        <w:tc>
          <w:tcPr>
            <w:tcW w:w="8619" w:type="dxa"/>
            <w:gridSpan w:val="6"/>
            <w:tcBorders>
              <w:top w:val="single" w:sz="8" w:space="0" w:color="5B9BD5" w:themeColor="accent1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43FB9EBB" w14:textId="77777777" w:rsidR="005E476F" w:rsidRPr="00D34ECC" w:rsidRDefault="005E476F" w:rsidP="00DF1375">
            <w:pPr>
              <w:pStyle w:val="TableText"/>
              <w:rPr>
                <w:rFonts w:cstheme="minorHAnsi"/>
                <w:b/>
              </w:rPr>
            </w:pPr>
            <w:r w:rsidRPr="00D34ECC">
              <w:rPr>
                <w:rFonts w:cstheme="minorHAnsi"/>
                <w:b/>
              </w:rPr>
              <w:t>Cell Lines</w:t>
            </w:r>
          </w:p>
        </w:tc>
      </w:tr>
      <w:tr w:rsidR="005E476F" w:rsidRPr="00D34ECC" w14:paraId="59F386CA" w14:textId="77777777" w:rsidTr="004A51A8">
        <w:trPr>
          <w:gridAfter w:val="1"/>
          <w:wAfter w:w="18" w:type="dxa"/>
        </w:trPr>
        <w:tc>
          <w:tcPr>
            <w:tcW w:w="2122" w:type="dxa"/>
            <w:tcBorders>
              <w:top w:val="single" w:sz="4" w:space="0" w:color="5B9BD5" w:themeColor="accent1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0D924E4A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HCT-116 SMAC KO</w:t>
            </w:r>
          </w:p>
        </w:tc>
        <w:tc>
          <w:tcPr>
            <w:tcW w:w="6479" w:type="dxa"/>
            <w:gridSpan w:val="4"/>
            <w:tcBorders>
              <w:top w:val="single" w:sz="4" w:space="0" w:color="5B9BD5" w:themeColor="accent1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40D22C1F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Dr. B Vogelstein (John Hopkins University, MD, USA)</w:t>
            </w:r>
          </w:p>
        </w:tc>
      </w:tr>
      <w:tr w:rsidR="005E476F" w:rsidRPr="00D34ECC" w14:paraId="0109D2D2" w14:textId="77777777" w:rsidTr="004A51A8">
        <w:trPr>
          <w:gridAfter w:val="1"/>
          <w:wAfter w:w="18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E86D1F1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HCT-116 XIAP KO</w:t>
            </w:r>
          </w:p>
        </w:tc>
        <w:tc>
          <w:tcPr>
            <w:tcW w:w="6479" w:type="dxa"/>
            <w:gridSpan w:val="4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4530ED3B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Dr. B Vogelstein (John Hopkins University, MD, USA)</w:t>
            </w:r>
          </w:p>
        </w:tc>
      </w:tr>
      <w:tr w:rsidR="005E476F" w:rsidRPr="00D34ECC" w14:paraId="7912A1B2" w14:textId="77777777" w:rsidTr="004A51A8">
        <w:trPr>
          <w:gridAfter w:val="1"/>
          <w:wAfter w:w="18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70E9625B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HeLa</w:t>
            </w:r>
          </w:p>
        </w:tc>
        <w:tc>
          <w:tcPr>
            <w:tcW w:w="6479" w:type="dxa"/>
            <w:gridSpan w:val="4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446F335F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American Type Culture Collection (LGC Standards)</w:t>
            </w:r>
          </w:p>
        </w:tc>
      </w:tr>
      <w:tr w:rsidR="005E476F" w:rsidRPr="00D34ECC" w14:paraId="66F0CA1E" w14:textId="77777777" w:rsidTr="004A51A8">
        <w:trPr>
          <w:gridAfter w:val="1"/>
          <w:wAfter w:w="18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AD20FDD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lastRenderedPageBreak/>
              <w:t>JURKAT</w:t>
            </w:r>
          </w:p>
        </w:tc>
        <w:tc>
          <w:tcPr>
            <w:tcW w:w="6479" w:type="dxa"/>
            <w:gridSpan w:val="4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47B78832" w14:textId="76D89227" w:rsidR="005E476F" w:rsidRPr="00D34ECC" w:rsidRDefault="005E476F" w:rsidP="00744F6C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 xml:space="preserve">Dr. PH </w:t>
            </w:r>
            <w:proofErr w:type="spellStart"/>
            <w:r w:rsidRPr="00D34ECC">
              <w:rPr>
                <w:rFonts w:cstheme="minorHAnsi"/>
              </w:rPr>
              <w:t>Krammer</w:t>
            </w:r>
            <w:proofErr w:type="spellEnd"/>
            <w:r w:rsidRPr="00D34ECC">
              <w:rPr>
                <w:rFonts w:cstheme="minorHAnsi"/>
              </w:rPr>
              <w:t xml:space="preserve"> and Dr. H </w:t>
            </w:r>
            <w:proofErr w:type="spellStart"/>
            <w:r w:rsidRPr="00D34ECC">
              <w:rPr>
                <w:rFonts w:cstheme="minorHAnsi"/>
              </w:rPr>
              <w:t>Walczak</w:t>
            </w:r>
            <w:proofErr w:type="spellEnd"/>
            <w:r w:rsidRPr="00D34ECC">
              <w:rPr>
                <w:rFonts w:cstheme="minorHAnsi"/>
              </w:rPr>
              <w:t xml:space="preserve"> (DKFZ, </w:t>
            </w:r>
            <w:r w:rsidR="00744F6C">
              <w:rPr>
                <w:rFonts w:cstheme="minorHAnsi"/>
              </w:rPr>
              <w:t>DE</w:t>
            </w:r>
            <w:r w:rsidRPr="00D34ECC">
              <w:rPr>
                <w:rFonts w:cstheme="minorHAnsi"/>
              </w:rPr>
              <w:t>)</w:t>
            </w:r>
          </w:p>
        </w:tc>
      </w:tr>
      <w:tr w:rsidR="005E476F" w:rsidRPr="00D34ECC" w14:paraId="78F30EFD" w14:textId="77777777" w:rsidTr="004A51A8">
        <w:trPr>
          <w:gridAfter w:val="1"/>
          <w:wAfter w:w="18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E86C694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MCF7</w:t>
            </w:r>
          </w:p>
        </w:tc>
        <w:tc>
          <w:tcPr>
            <w:tcW w:w="6479" w:type="dxa"/>
            <w:gridSpan w:val="4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537CE1E6" w14:textId="180CDE74" w:rsidR="005E476F" w:rsidRPr="00D34ECC" w:rsidRDefault="005E476F" w:rsidP="00744F6C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 xml:space="preserve">Dr. RU </w:t>
            </w:r>
            <w:proofErr w:type="spellStart"/>
            <w:r w:rsidRPr="00D34ECC">
              <w:rPr>
                <w:rFonts w:cstheme="minorHAnsi"/>
              </w:rPr>
              <w:t>Jänicke</w:t>
            </w:r>
            <w:proofErr w:type="spellEnd"/>
            <w:r w:rsidRPr="00D34ECC">
              <w:rPr>
                <w:rFonts w:cstheme="minorHAnsi"/>
              </w:rPr>
              <w:t xml:space="preserve"> (University of Düsseldorf, </w:t>
            </w:r>
            <w:r w:rsidR="00744F6C">
              <w:rPr>
                <w:rFonts w:cstheme="minorHAnsi"/>
              </w:rPr>
              <w:t>DE</w:t>
            </w:r>
            <w:r w:rsidRPr="00D34ECC">
              <w:rPr>
                <w:rFonts w:cstheme="minorHAnsi"/>
              </w:rPr>
              <w:t>)</w:t>
            </w:r>
          </w:p>
        </w:tc>
      </w:tr>
      <w:tr w:rsidR="005E476F" w:rsidRPr="00D34ECC" w14:paraId="324140E4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1F930955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SKMEL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6D9BA73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DSMZ, Germany</w:t>
            </w:r>
          </w:p>
        </w:tc>
        <w:tc>
          <w:tcPr>
            <w:tcW w:w="3211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49D2ACF0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ACC 151</w:t>
            </w:r>
          </w:p>
        </w:tc>
      </w:tr>
      <w:tr w:rsidR="005E476F" w:rsidRPr="00D34ECC" w14:paraId="53A23015" w14:textId="77777777" w:rsidTr="004A51A8">
        <w:tc>
          <w:tcPr>
            <w:tcW w:w="8619" w:type="dxa"/>
            <w:gridSpan w:val="6"/>
            <w:tcBorders>
              <w:top w:val="single" w:sz="8" w:space="0" w:color="5B9BD5" w:themeColor="accent1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0C632C2B" w14:textId="77777777" w:rsidR="005E476F" w:rsidRPr="00D34ECC" w:rsidRDefault="005E476F" w:rsidP="00DF1375">
            <w:pPr>
              <w:pStyle w:val="TableText"/>
              <w:rPr>
                <w:rFonts w:cstheme="minorHAnsi"/>
                <w:b/>
              </w:rPr>
            </w:pPr>
            <w:r w:rsidRPr="00D34ECC">
              <w:rPr>
                <w:rFonts w:cstheme="minorHAnsi"/>
                <w:b/>
              </w:rPr>
              <w:t>Biological Samples</w:t>
            </w:r>
          </w:p>
        </w:tc>
      </w:tr>
      <w:tr w:rsidR="005E476F" w:rsidRPr="00D34ECC" w14:paraId="584AA4E8" w14:textId="77777777" w:rsidTr="004A51A8">
        <w:trPr>
          <w:gridAfter w:val="2"/>
          <w:wAfter w:w="26" w:type="dxa"/>
        </w:trPr>
        <w:tc>
          <w:tcPr>
            <w:tcW w:w="2122" w:type="dxa"/>
            <w:vMerge w:val="restart"/>
            <w:tcBorders>
              <w:top w:val="single" w:sz="4" w:space="0" w:color="5B9BD5" w:themeColor="accent1"/>
              <w:left w:val="single" w:sz="4" w:space="0" w:color="A5A5A5" w:themeColor="accent3"/>
              <w:right w:val="single" w:sz="4" w:space="0" w:color="F2F2F2" w:themeColor="background1" w:themeShade="F2"/>
            </w:tcBorders>
          </w:tcPr>
          <w:p w14:paraId="101B73E4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 xml:space="preserve">Stage III primary CRC </w:t>
            </w:r>
            <w:proofErr w:type="spellStart"/>
            <w:r w:rsidRPr="00D34ECC">
              <w:rPr>
                <w:rFonts w:cstheme="minorHAnsi"/>
              </w:rPr>
              <w:t>tumour</w:t>
            </w:r>
            <w:proofErr w:type="spellEnd"/>
            <w:r w:rsidRPr="00D34ECC">
              <w:rPr>
                <w:rFonts w:cstheme="minorHAnsi"/>
              </w:rPr>
              <w:t xml:space="preserve"> tissue resect prior 5-FU based chemotherapy</w:t>
            </w:r>
          </w:p>
        </w:tc>
        <w:tc>
          <w:tcPr>
            <w:tcW w:w="3260" w:type="dxa"/>
            <w:tcBorders>
              <w:top w:val="single" w:sz="4" w:space="0" w:color="5B9BD5" w:themeColor="accent1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0839B8A4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Beaumont Hospital (RCSI, IE)</w:t>
            </w:r>
          </w:p>
        </w:tc>
        <w:tc>
          <w:tcPr>
            <w:tcW w:w="3211" w:type="dxa"/>
            <w:gridSpan w:val="2"/>
            <w:tcBorders>
              <w:top w:val="single" w:sz="4" w:space="0" w:color="5B9BD5" w:themeColor="accent1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296D11A5" w14:textId="77777777" w:rsidR="005E476F" w:rsidRPr="00D34ECC" w:rsidRDefault="005E476F" w:rsidP="00DF1375">
            <w:pPr>
              <w:pStyle w:val="TableText"/>
              <w:rPr>
                <w:rFonts w:cstheme="minorHAnsi"/>
                <w:i/>
              </w:rPr>
            </w:pPr>
            <w:r w:rsidRPr="00D34ECC">
              <w:rPr>
                <w:rFonts w:cstheme="minorHAnsi"/>
                <w:i/>
              </w:rPr>
              <w:t>NA</w:t>
            </w:r>
          </w:p>
        </w:tc>
      </w:tr>
      <w:tr w:rsidR="005E476F" w:rsidRPr="00D34ECC" w14:paraId="643334B6" w14:textId="77777777" w:rsidTr="004A51A8">
        <w:trPr>
          <w:gridAfter w:val="2"/>
          <w:wAfter w:w="26" w:type="dxa"/>
        </w:trPr>
        <w:tc>
          <w:tcPr>
            <w:tcW w:w="2122" w:type="dxa"/>
            <w:vMerge/>
            <w:tcBorders>
              <w:left w:val="single" w:sz="4" w:space="0" w:color="A5A5A5" w:themeColor="accent3"/>
              <w:right w:val="single" w:sz="4" w:space="0" w:color="F2F2F2" w:themeColor="background1" w:themeShade="F2"/>
            </w:tcBorders>
          </w:tcPr>
          <w:p w14:paraId="42A53A70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7BFB294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Queen’s University Belfast (UK)</w:t>
            </w:r>
          </w:p>
        </w:tc>
        <w:tc>
          <w:tcPr>
            <w:tcW w:w="3211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7032B413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  <w:i/>
              </w:rPr>
              <w:t>NA</w:t>
            </w:r>
          </w:p>
        </w:tc>
      </w:tr>
      <w:tr w:rsidR="005E476F" w:rsidRPr="00D34ECC" w14:paraId="618D259D" w14:textId="77777777" w:rsidTr="004A51A8">
        <w:trPr>
          <w:gridAfter w:val="2"/>
          <w:wAfter w:w="26" w:type="dxa"/>
        </w:trPr>
        <w:tc>
          <w:tcPr>
            <w:tcW w:w="2122" w:type="dxa"/>
            <w:vMerge/>
            <w:tcBorders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1B7A150B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5860231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Paris Descartes University (FR)</w:t>
            </w:r>
          </w:p>
        </w:tc>
        <w:tc>
          <w:tcPr>
            <w:tcW w:w="3211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710ED84E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  <w:i/>
              </w:rPr>
              <w:t>NA</w:t>
            </w:r>
          </w:p>
        </w:tc>
      </w:tr>
      <w:tr w:rsidR="005E476F" w:rsidRPr="00D34ECC" w14:paraId="48D3217D" w14:textId="77777777" w:rsidTr="004A51A8">
        <w:tc>
          <w:tcPr>
            <w:tcW w:w="8619" w:type="dxa"/>
            <w:gridSpan w:val="6"/>
            <w:tcBorders>
              <w:top w:val="single" w:sz="8" w:space="0" w:color="5B9BD5" w:themeColor="accent1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7EE8ECD8" w14:textId="77777777" w:rsidR="005E476F" w:rsidRPr="00D34ECC" w:rsidRDefault="005E476F" w:rsidP="00DF1375">
            <w:pPr>
              <w:pStyle w:val="TableText"/>
              <w:rPr>
                <w:rFonts w:cstheme="minorHAnsi"/>
                <w:b/>
              </w:rPr>
            </w:pPr>
            <w:r w:rsidRPr="00D34ECC">
              <w:rPr>
                <w:rFonts w:cstheme="minorHAnsi"/>
                <w:b/>
              </w:rPr>
              <w:t>Cell DIVE Platform</w:t>
            </w:r>
          </w:p>
        </w:tc>
      </w:tr>
      <w:tr w:rsidR="005E476F" w:rsidRPr="00D34ECC" w14:paraId="31AD781B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5B9BD5" w:themeColor="accent1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6B89E89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Cell DIVE™</w:t>
            </w:r>
          </w:p>
        </w:tc>
        <w:tc>
          <w:tcPr>
            <w:tcW w:w="3260" w:type="dxa"/>
            <w:tcBorders>
              <w:top w:val="single" w:sz="4" w:space="0" w:color="5B9BD5" w:themeColor="accent1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3A6DDB6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proofErr w:type="spellStart"/>
            <w:r w:rsidRPr="00D34ECC">
              <w:rPr>
                <w:rFonts w:cstheme="minorHAnsi"/>
              </w:rPr>
              <w:t>Cytiva</w:t>
            </w:r>
            <w:proofErr w:type="spellEnd"/>
            <w:r w:rsidRPr="00D34ECC">
              <w:rPr>
                <w:rFonts w:cstheme="minorHAnsi"/>
              </w:rPr>
              <w:t>; GE Research</w:t>
            </w:r>
          </w:p>
        </w:tc>
        <w:tc>
          <w:tcPr>
            <w:tcW w:w="3211" w:type="dxa"/>
            <w:gridSpan w:val="2"/>
            <w:tcBorders>
              <w:top w:val="single" w:sz="4" w:space="0" w:color="5B9BD5" w:themeColor="accent1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43947731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fiona.ginty@ge.com</w:t>
            </w:r>
          </w:p>
        </w:tc>
      </w:tr>
      <w:tr w:rsidR="005E476F" w:rsidRPr="00D34ECC" w14:paraId="3240B40C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6E56D76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Multi tumor tissue array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0AA536EA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proofErr w:type="spellStart"/>
            <w:r w:rsidRPr="00D34ECC">
              <w:rPr>
                <w:rFonts w:cstheme="minorHAnsi"/>
              </w:rPr>
              <w:t>Pantomics</w:t>
            </w:r>
            <w:proofErr w:type="spellEnd"/>
          </w:p>
        </w:tc>
        <w:tc>
          <w:tcPr>
            <w:tcW w:w="3211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7F3869D3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MTU 481</w:t>
            </w:r>
          </w:p>
        </w:tc>
      </w:tr>
      <w:tr w:rsidR="005E476F" w:rsidRPr="00D34ECC" w14:paraId="1EA2BBE5" w14:textId="77777777" w:rsidTr="004A51A8">
        <w:tc>
          <w:tcPr>
            <w:tcW w:w="8619" w:type="dxa"/>
            <w:gridSpan w:val="6"/>
            <w:tcBorders>
              <w:top w:val="single" w:sz="8" w:space="0" w:color="5B9BD5" w:themeColor="accent1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7747F584" w14:textId="77777777" w:rsidR="005E476F" w:rsidRPr="00D34ECC" w:rsidRDefault="005E476F" w:rsidP="00DF1375">
            <w:pPr>
              <w:pStyle w:val="TableText"/>
              <w:rPr>
                <w:rFonts w:cstheme="minorHAnsi"/>
                <w:b/>
              </w:rPr>
            </w:pPr>
            <w:r w:rsidRPr="00D34ECC">
              <w:rPr>
                <w:rFonts w:cstheme="minorHAnsi"/>
                <w:b/>
              </w:rPr>
              <w:t>Software and algorithms</w:t>
            </w:r>
          </w:p>
        </w:tc>
      </w:tr>
      <w:tr w:rsidR="005E476F" w:rsidRPr="00D34ECC" w14:paraId="0C8D5873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5B9BD5" w:themeColor="accent1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640F0C3E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R (3.6.3)</w:t>
            </w:r>
          </w:p>
        </w:tc>
        <w:tc>
          <w:tcPr>
            <w:tcW w:w="3260" w:type="dxa"/>
            <w:tcBorders>
              <w:top w:val="single" w:sz="4" w:space="0" w:color="5B9BD5" w:themeColor="accent1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30558E60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R Foundation</w:t>
            </w:r>
          </w:p>
        </w:tc>
        <w:tc>
          <w:tcPr>
            <w:tcW w:w="3211" w:type="dxa"/>
            <w:gridSpan w:val="2"/>
            <w:tcBorders>
              <w:top w:val="single" w:sz="4" w:space="0" w:color="5B9BD5" w:themeColor="accent1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5D43C946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www.r-project.org</w:t>
            </w:r>
          </w:p>
        </w:tc>
      </w:tr>
      <w:tr w:rsidR="005E476F" w:rsidRPr="00D34ECC" w14:paraId="10F17E37" w14:textId="77777777" w:rsidTr="004A51A8">
        <w:trPr>
          <w:gridAfter w:val="2"/>
          <w:wAfter w:w="26" w:type="dxa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2586FB56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Fiji (</w:t>
            </w:r>
            <w:proofErr w:type="spellStart"/>
            <w:r w:rsidRPr="00D34ECC">
              <w:rPr>
                <w:rFonts w:cstheme="minorHAnsi"/>
              </w:rPr>
              <w:t>ImageJ</w:t>
            </w:r>
            <w:proofErr w:type="spellEnd"/>
            <w:r w:rsidRPr="00D34ECC">
              <w:rPr>
                <w:rFonts w:cstheme="minorHAnsi"/>
              </w:rPr>
              <w:t xml:space="preserve">; 1.51k) 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664D7A0" w14:textId="30D7F0D3" w:rsidR="005E476F" w:rsidRPr="00D34ECC" w:rsidRDefault="005E476F" w:rsidP="0064502E">
            <w:pPr>
              <w:pStyle w:val="TableText"/>
              <w:rPr>
                <w:rFonts w:cstheme="minorHAnsi"/>
              </w:rPr>
            </w:pPr>
            <w:proofErr w:type="spellStart"/>
            <w:r w:rsidRPr="00D34ECC">
              <w:rPr>
                <w:rFonts w:cstheme="minorHAnsi"/>
              </w:rPr>
              <w:t>Schindelin</w:t>
            </w:r>
            <w:proofErr w:type="spellEnd"/>
            <w:r w:rsidRPr="00D34ECC">
              <w:rPr>
                <w:rFonts w:cstheme="minorHAnsi"/>
              </w:rPr>
              <w:t xml:space="preserve"> </w:t>
            </w:r>
            <w:r w:rsidRPr="00D34ECC">
              <w:rPr>
                <w:rFonts w:cstheme="minorHAnsi"/>
                <w:i/>
              </w:rPr>
              <w:t>et al.</w:t>
            </w:r>
            <w:r w:rsidRPr="00D34ECC">
              <w:rPr>
                <w:rFonts w:cstheme="minorHAnsi"/>
              </w:rPr>
              <w:fldChar w:fldCharType="begin"/>
            </w:r>
            <w:r w:rsidR="0064502E">
              <w:rPr>
                <w:rFonts w:cstheme="minorHAnsi"/>
              </w:rPr>
              <w:instrText xml:space="preserve"> ADDIN EN.CITE &lt;EndNote&gt;&lt;Cite&gt;&lt;Author&gt;Schindelin&lt;/Author&gt;&lt;Year&gt;2012&lt;/Year&gt;&lt;IDText&gt;Fiji: an open-source platform for biological-image analysis&lt;/IDText&gt;&lt;DisplayText&gt;&lt;style face="superscript"&gt;1&lt;/style&gt;&lt;/DisplayText&gt;&lt;record&gt;&lt;dates&gt;&lt;pub-dates&gt;&lt;date&gt;Jun&lt;/date&gt;&lt;/pub-dates&gt;&lt;year&gt;2012&lt;/year&gt;&lt;/dates&gt;&lt;keywords&gt;&lt;keyword&gt;Algorithms&lt;/keyword&gt;&lt;keyword&gt;Animals&lt;/keyword&gt;&lt;keyword&gt;Brain&lt;/keyword&gt;&lt;keyword&gt;Computational Biology&lt;/keyword&gt;&lt;keyword&gt;Drosophila melanogaster&lt;/keyword&gt;&lt;keyword&gt;Image Enhancement&lt;/keyword&gt;&lt;keyword&gt;Image Processing, Computer-Assisted&lt;/keyword&gt;&lt;keyword&gt;Imaging, Three-Dimensional&lt;/keyword&gt;&lt;keyword&gt;Information Dissemination&lt;/keyword&gt;&lt;keyword&gt;Software&lt;/keyword&gt;&lt;keyword&gt;Software Design&lt;/keyword&gt;&lt;/keywords&gt;&lt;urls&gt;&lt;related-urls&gt;&lt;url&gt;https://www.ncbi.nlm.nih.gov/pubmed/22743772&lt;/url&gt;&lt;/related-urls&gt;&lt;/urls&gt;&lt;isbn&gt;1548-7105&lt;/isbn&gt;&lt;custom2&gt;PMC3855844&lt;/custom2&gt;&lt;titles&gt;&lt;title&gt;Fiji: an open-source platform for biological-image analysis&lt;/title&gt;&lt;secondary-title&gt;Nat Methods&lt;/secondary-title&gt;&lt;/titles&gt;&lt;pages&gt;676-82&lt;/pages&gt;&lt;number&gt;7&lt;/number&gt;&lt;contributors&gt;&lt;authors&gt;&lt;author&gt;Schindelin, J.&lt;/author&gt;&lt;author&gt;Arganda-Carreras, I.&lt;/author&gt;&lt;author&gt;Frise, E.&lt;/author&gt;&lt;author&gt;Kaynig, V.&lt;/author&gt;&lt;author&gt;Longair, M.&lt;/author&gt;&lt;author&gt;Pietzsch, T.&lt;/author&gt;&lt;author&gt;Preibisch, S.&lt;/author&gt;&lt;author&gt;Rueden, C.&lt;/author&gt;&lt;author&gt;Saalfeld, S.&lt;/author&gt;&lt;author&gt;Schmid, B.&lt;/author&gt;&lt;author&gt;Tinevez, J. Y.&lt;/author&gt;&lt;author&gt;White, D. J.&lt;/author&gt;&lt;author&gt;Hartenstein, V.&lt;/author&gt;&lt;author&gt;Eliceiri, K.&lt;/author&gt;&lt;author&gt;Tomancak, P.&lt;/author&gt;&lt;author&gt;Cardona, A.&lt;/author&gt;&lt;/authors&gt;&lt;/contributors&gt;&lt;edition&gt;2012/06/28&lt;/edition&gt;&lt;language&gt;eng&lt;/language&gt;&lt;added-date format="utc"&gt;1613061329&lt;/added-date&gt;&lt;ref-type name="Journal Article"&gt;17&lt;/ref-type&gt;&lt;rec-number&gt;100&lt;/rec-number&gt;&lt;last-updated-date format="utc"&gt;1613061329&lt;/last-updated-date&gt;&lt;accession-num&gt;22743772&lt;/accession-num&gt;&lt;electronic-resource-num&gt;10.1038/nmeth.2019&lt;/electronic-resource-num&gt;&lt;volume&gt;9&lt;/volume&gt;&lt;/record&gt;&lt;/Cite&gt;&lt;/EndNote&gt;</w:instrText>
            </w:r>
            <w:r w:rsidRPr="00D34ECC">
              <w:rPr>
                <w:rFonts w:cstheme="minorHAnsi"/>
              </w:rPr>
              <w:fldChar w:fldCharType="separate"/>
            </w:r>
            <w:r w:rsidR="0064502E" w:rsidRPr="0064502E">
              <w:rPr>
                <w:rFonts w:cstheme="minorHAnsi"/>
                <w:noProof/>
                <w:vertAlign w:val="superscript"/>
              </w:rPr>
              <w:t>1</w:t>
            </w:r>
            <w:r w:rsidRPr="00D34ECC">
              <w:rPr>
                <w:rFonts w:cstheme="minorHAnsi"/>
              </w:rPr>
              <w:fldChar w:fldCharType="end"/>
            </w:r>
          </w:p>
        </w:tc>
        <w:tc>
          <w:tcPr>
            <w:tcW w:w="3211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25B0F69C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 xml:space="preserve">www.fiji.sc </w:t>
            </w:r>
          </w:p>
        </w:tc>
      </w:tr>
      <w:tr w:rsidR="005E476F" w:rsidRPr="00D34ECC" w14:paraId="2D473C22" w14:textId="77777777" w:rsidTr="004A51A8">
        <w:trPr>
          <w:gridAfter w:val="2"/>
          <w:wAfter w:w="26" w:type="dxa"/>
          <w:trHeight w:val="95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1B83B8A8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GE </w:t>
            </w:r>
            <w:proofErr w:type="spellStart"/>
            <w:r w:rsidRPr="00D34ECC">
              <w:rPr>
                <w:rFonts w:cstheme="minorHAnsi"/>
              </w:rPr>
              <w:t>SingleCellMetrics</w:t>
            </w:r>
            <w:proofErr w:type="spellEnd"/>
            <w:r w:rsidRPr="00D34ECC">
              <w:rPr>
                <w:rFonts w:cstheme="minorHAnsi"/>
              </w:rPr>
              <w:t xml:space="preserve"> Plugin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274FD31C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GE Research</w:t>
            </w:r>
          </w:p>
        </w:tc>
        <w:tc>
          <w:tcPr>
            <w:tcW w:w="3211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3C6296FD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fiona.ginty@ge.com</w:t>
            </w:r>
          </w:p>
        </w:tc>
      </w:tr>
      <w:tr w:rsidR="005E476F" w:rsidRPr="00D34ECC" w14:paraId="69D623D9" w14:textId="77777777" w:rsidTr="004A51A8">
        <w:trPr>
          <w:gridAfter w:val="2"/>
          <w:wAfter w:w="26" w:type="dxa"/>
          <w:trHeight w:val="95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20DA9E20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Layers cell analysis software version 1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7DF0E6D2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GE Research</w:t>
            </w:r>
          </w:p>
        </w:tc>
        <w:tc>
          <w:tcPr>
            <w:tcW w:w="3211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1DD40525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fiona.ginty@ge.com</w:t>
            </w:r>
          </w:p>
        </w:tc>
      </w:tr>
      <w:tr w:rsidR="005E476F" w:rsidRPr="00D34ECC" w14:paraId="067EA2B6" w14:textId="77777777" w:rsidTr="004A51A8">
        <w:trPr>
          <w:gridAfter w:val="2"/>
          <w:wAfter w:w="26" w:type="dxa"/>
          <w:trHeight w:val="95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72A19A4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APOPTO-CELL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0526924E" w14:textId="5C6F2EA6" w:rsidR="005E476F" w:rsidRPr="00D34ECC" w:rsidRDefault="005E476F" w:rsidP="0064502E">
            <w:pPr>
              <w:pStyle w:val="TableText"/>
              <w:rPr>
                <w:rFonts w:cstheme="minorHAnsi"/>
              </w:rPr>
            </w:pPr>
            <w:proofErr w:type="spellStart"/>
            <w:r w:rsidRPr="00D34ECC">
              <w:rPr>
                <w:rFonts w:cstheme="minorHAnsi"/>
              </w:rPr>
              <w:t>Rehm</w:t>
            </w:r>
            <w:proofErr w:type="spellEnd"/>
            <w:r w:rsidRPr="00D34ECC">
              <w:rPr>
                <w:rFonts w:cstheme="minorHAnsi"/>
              </w:rPr>
              <w:t xml:space="preserve"> and Huber </w:t>
            </w:r>
            <w:r w:rsidRPr="00D34ECC">
              <w:rPr>
                <w:rFonts w:cstheme="minorHAnsi"/>
                <w:i/>
              </w:rPr>
              <w:t>et al.</w:t>
            </w:r>
            <w:r w:rsidRPr="00D34ECC">
              <w:rPr>
                <w:rFonts w:cstheme="minorHAnsi"/>
              </w:rPr>
              <w:fldChar w:fldCharType="begin">
                <w:fldData xml:space="preserve">PEVuZE5vdGU+PENpdGU+PEF1dGhvcj5SZWhtPC9BdXRob3I+PFllYXI+MjAwNjwvWWVhcj48SURU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</w:fldData>
              </w:fldChar>
            </w:r>
            <w:r w:rsidR="0064502E">
              <w:rPr>
                <w:rFonts w:cstheme="minorHAnsi"/>
              </w:rPr>
              <w:instrText xml:space="preserve"> ADDIN EN.CITE </w:instrText>
            </w:r>
            <w:r w:rsidR="0064502E">
              <w:rPr>
                <w:rFonts w:cstheme="minorHAnsi"/>
              </w:rPr>
              <w:fldChar w:fldCharType="begin">
                <w:fldData xml:space="preserve">PEVuZE5vdGU+PENpdGU+PEF1dGhvcj5SZWhtPC9BdXRob3I+PFllYXI+MjAwNjwvWWVhcj48SURU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</w:fldData>
              </w:fldChar>
            </w:r>
            <w:r w:rsidR="0064502E">
              <w:rPr>
                <w:rFonts w:cstheme="minorHAnsi"/>
              </w:rPr>
              <w:instrText xml:space="preserve"> ADDIN EN.CITE.DATA </w:instrText>
            </w:r>
            <w:r w:rsidR="0064502E">
              <w:rPr>
                <w:rFonts w:cstheme="minorHAnsi"/>
              </w:rPr>
            </w:r>
            <w:r w:rsidR="0064502E">
              <w:rPr>
                <w:rFonts w:cstheme="minorHAnsi"/>
              </w:rPr>
              <w:fldChar w:fldCharType="end"/>
            </w:r>
            <w:r w:rsidRPr="00D34ECC">
              <w:rPr>
                <w:rFonts w:cstheme="minorHAnsi"/>
              </w:rPr>
            </w:r>
            <w:r w:rsidRPr="00D34ECC">
              <w:rPr>
                <w:rFonts w:cstheme="minorHAnsi"/>
              </w:rPr>
              <w:fldChar w:fldCharType="separate"/>
            </w:r>
            <w:r w:rsidR="0064502E" w:rsidRPr="0064502E">
              <w:rPr>
                <w:rFonts w:cstheme="minorHAnsi"/>
                <w:noProof/>
                <w:vertAlign w:val="superscript"/>
              </w:rPr>
              <w:t>2, 3</w:t>
            </w:r>
            <w:r w:rsidRPr="00D34ECC">
              <w:rPr>
                <w:rFonts w:cstheme="minorHAnsi"/>
              </w:rPr>
              <w:fldChar w:fldCharType="end"/>
            </w:r>
          </w:p>
        </w:tc>
        <w:tc>
          <w:tcPr>
            <w:tcW w:w="3211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33C77920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prehn@rcsi.ie</w:t>
            </w:r>
          </w:p>
        </w:tc>
      </w:tr>
      <w:tr w:rsidR="005E476F" w:rsidRPr="00D34ECC" w14:paraId="6952D570" w14:textId="77777777" w:rsidTr="004A51A8">
        <w:trPr>
          <w:gridAfter w:val="2"/>
          <w:wAfter w:w="26" w:type="dxa"/>
          <w:trHeight w:val="95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4334CAAD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DR_MOMP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</w:tcPr>
          <w:p w14:paraId="5B502F47" w14:textId="3DA09955" w:rsidR="005E476F" w:rsidRPr="00D34ECC" w:rsidRDefault="005E476F" w:rsidP="0064502E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 xml:space="preserve">Lindner </w:t>
            </w:r>
            <w:r w:rsidRPr="00D34ECC">
              <w:rPr>
                <w:rFonts w:cstheme="minorHAnsi"/>
                <w:i/>
              </w:rPr>
              <w:t>et al.</w:t>
            </w:r>
            <w:r w:rsidRPr="00D34ECC">
              <w:rPr>
                <w:rFonts w:cstheme="minorHAnsi"/>
              </w:rPr>
              <w:fldChar w:fldCharType="begin">
                <w:fldData xml:space="preserve">PEVuZE5vdGU+PENpdGU+PEF1dGhvcj5MaW5kbmVyPC9BdXRob3I+PFllYXI+MjAxMzwvWWVhcj48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</w:fldData>
              </w:fldChar>
            </w:r>
            <w:r w:rsidR="0064502E">
              <w:rPr>
                <w:rFonts w:cstheme="minorHAnsi"/>
              </w:rPr>
              <w:instrText xml:space="preserve"> ADDIN EN.CITE </w:instrText>
            </w:r>
            <w:r w:rsidR="0064502E">
              <w:rPr>
                <w:rFonts w:cstheme="minorHAnsi"/>
              </w:rPr>
              <w:fldChar w:fldCharType="begin">
                <w:fldData xml:space="preserve">PEVuZE5vdGU+PENpdGU+PEF1dGhvcj5MaW5kbmVyPC9BdXRob3I+PFllYXI+MjAxMzwvWWVhcj48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</w:fldData>
              </w:fldChar>
            </w:r>
            <w:r w:rsidR="0064502E">
              <w:rPr>
                <w:rFonts w:cstheme="minorHAnsi"/>
              </w:rPr>
              <w:instrText xml:space="preserve"> ADDIN EN.CITE.DATA </w:instrText>
            </w:r>
            <w:r w:rsidR="0064502E">
              <w:rPr>
                <w:rFonts w:cstheme="minorHAnsi"/>
              </w:rPr>
            </w:r>
            <w:r w:rsidR="0064502E">
              <w:rPr>
                <w:rFonts w:cstheme="minorHAnsi"/>
              </w:rPr>
              <w:fldChar w:fldCharType="end"/>
            </w:r>
            <w:r w:rsidRPr="00D34ECC">
              <w:rPr>
                <w:rFonts w:cstheme="minorHAnsi"/>
              </w:rPr>
            </w:r>
            <w:r w:rsidRPr="00D34ECC">
              <w:rPr>
                <w:rFonts w:cstheme="minorHAnsi"/>
              </w:rPr>
              <w:fldChar w:fldCharType="separate"/>
            </w:r>
            <w:r w:rsidR="0064502E" w:rsidRPr="0064502E">
              <w:rPr>
                <w:rFonts w:cstheme="minorHAnsi"/>
                <w:noProof/>
                <w:vertAlign w:val="superscript"/>
              </w:rPr>
              <w:t>4</w:t>
            </w:r>
            <w:r w:rsidRPr="00D34ECC">
              <w:rPr>
                <w:rFonts w:cstheme="minorHAnsi"/>
              </w:rPr>
              <w:fldChar w:fldCharType="end"/>
            </w:r>
          </w:p>
        </w:tc>
        <w:tc>
          <w:tcPr>
            <w:tcW w:w="3211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A5A5A5" w:themeColor="accent3"/>
            </w:tcBorders>
          </w:tcPr>
          <w:p w14:paraId="2E32AE3B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prehn@rcsi.ie</w:t>
            </w:r>
          </w:p>
        </w:tc>
      </w:tr>
      <w:tr w:rsidR="005E476F" w:rsidRPr="00D34ECC" w14:paraId="6A480F06" w14:textId="77777777" w:rsidTr="004A51A8">
        <w:trPr>
          <w:gridAfter w:val="2"/>
          <w:wAfter w:w="26" w:type="dxa"/>
          <w:trHeight w:val="95"/>
        </w:trPr>
        <w:tc>
          <w:tcPr>
            <w:tcW w:w="2122" w:type="dxa"/>
            <w:tcBorders>
              <w:top w:val="single" w:sz="4" w:space="0" w:color="F2F2F2" w:themeColor="background1" w:themeShade="F2"/>
              <w:left w:val="single" w:sz="4" w:space="0" w:color="A5A5A5" w:themeColor="accent3"/>
              <w:bottom w:val="single" w:sz="4" w:space="0" w:color="A5A5A5" w:themeColor="accent3"/>
              <w:right w:val="single" w:sz="4" w:space="0" w:color="F2F2F2" w:themeColor="background1" w:themeShade="F2"/>
            </w:tcBorders>
          </w:tcPr>
          <w:p w14:paraId="29D318E2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MATLAB with the Statistics and Parallel toolboxes (version 2014b)</w:t>
            </w:r>
          </w:p>
        </w:tc>
        <w:tc>
          <w:tcPr>
            <w:tcW w:w="32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F2F2F2" w:themeColor="background1" w:themeShade="F2"/>
            </w:tcBorders>
          </w:tcPr>
          <w:p w14:paraId="226E5EDC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 xml:space="preserve">The </w:t>
            </w:r>
            <w:proofErr w:type="spellStart"/>
            <w:r w:rsidRPr="00D34ECC">
              <w:rPr>
                <w:rFonts w:cstheme="minorHAnsi"/>
              </w:rPr>
              <w:t>MathWorks</w:t>
            </w:r>
            <w:proofErr w:type="spellEnd"/>
          </w:p>
        </w:tc>
        <w:tc>
          <w:tcPr>
            <w:tcW w:w="3211" w:type="dxa"/>
            <w:gridSpan w:val="2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7F39DFB5" w14:textId="77777777" w:rsidR="005E476F" w:rsidRPr="00D34ECC" w:rsidRDefault="005E476F" w:rsidP="00DF1375">
            <w:pPr>
              <w:pStyle w:val="TableText"/>
              <w:rPr>
                <w:rFonts w:cstheme="minorHAnsi"/>
              </w:rPr>
            </w:pPr>
            <w:r w:rsidRPr="00D34ECC">
              <w:rPr>
                <w:rFonts w:cstheme="minorHAnsi"/>
              </w:rPr>
              <w:t>www.mathworks.com</w:t>
            </w:r>
          </w:p>
        </w:tc>
      </w:tr>
    </w:tbl>
    <w:p w14:paraId="184E43EE" w14:textId="694F4ECA" w:rsidR="00DD583E" w:rsidRPr="00D34ECC" w:rsidRDefault="00DD583E" w:rsidP="00060CE8">
      <w:pPr>
        <w:rPr>
          <w:rFonts w:cstheme="minorHAnsi"/>
        </w:rPr>
        <w:sectPr w:rsidR="00DD583E" w:rsidRPr="00D34ECC" w:rsidSect="0064502E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2F78BC0" w14:textId="02426C23" w:rsidR="00840622" w:rsidRPr="00D34ECC" w:rsidRDefault="00840622" w:rsidP="00060CE8">
      <w:pPr>
        <w:pStyle w:val="Heading1"/>
        <w:rPr>
          <w:rFonts w:cstheme="minorHAnsi"/>
        </w:rPr>
      </w:pPr>
      <w:r w:rsidRPr="00D34ECC">
        <w:rPr>
          <w:rFonts w:cstheme="minorHAnsi"/>
        </w:rPr>
        <w:lastRenderedPageBreak/>
        <w:t>References</w:t>
      </w:r>
    </w:p>
    <w:p w14:paraId="4B4AEDDF" w14:textId="77777777" w:rsidR="0064502E" w:rsidRPr="0064502E" w:rsidRDefault="00DE14C5" w:rsidP="00B94FB7">
      <w:pPr>
        <w:pStyle w:val="EndNoteBibliography"/>
        <w:spacing w:before="0" w:after="0"/>
        <w:ind w:left="720" w:hanging="720"/>
      </w:pPr>
      <w:r w:rsidRPr="00D34ECC">
        <w:rPr>
          <w:rFonts w:asciiTheme="minorHAnsi" w:hAnsiTheme="minorHAnsi" w:cstheme="minorHAnsi"/>
        </w:rPr>
        <w:fldChar w:fldCharType="begin"/>
      </w:r>
      <w:r w:rsidRPr="00D34ECC">
        <w:rPr>
          <w:rFonts w:asciiTheme="minorHAnsi" w:hAnsiTheme="minorHAnsi" w:cstheme="minorHAnsi"/>
        </w:rPr>
        <w:instrText xml:space="preserve"> ADDIN EN.REFLIST </w:instrText>
      </w:r>
      <w:r w:rsidRPr="00D34ECC">
        <w:rPr>
          <w:rFonts w:asciiTheme="minorHAnsi" w:hAnsiTheme="minorHAnsi" w:cstheme="minorHAnsi"/>
        </w:rPr>
        <w:fldChar w:fldCharType="separate"/>
      </w:r>
      <w:r w:rsidR="0064502E" w:rsidRPr="0064502E">
        <w:t>1.</w:t>
      </w:r>
      <w:r w:rsidR="0064502E" w:rsidRPr="0064502E">
        <w:tab/>
        <w:t>Schindelin J, Arganda-Carreras I, Frise E, Kaynig V, Longair M, Pietzsch T</w:t>
      </w:r>
      <w:r w:rsidR="0064502E" w:rsidRPr="0064502E">
        <w:rPr>
          <w:i/>
        </w:rPr>
        <w:t>, et al.</w:t>
      </w:r>
      <w:r w:rsidR="0064502E" w:rsidRPr="0064502E">
        <w:t xml:space="preserve"> Fiji: an open-source platform for biological-image analysis. </w:t>
      </w:r>
      <w:r w:rsidR="0064502E" w:rsidRPr="0064502E">
        <w:rPr>
          <w:i/>
        </w:rPr>
        <w:t>Nat Methods</w:t>
      </w:r>
      <w:r w:rsidR="0064502E" w:rsidRPr="0064502E">
        <w:t xml:space="preserve"> 2012, </w:t>
      </w:r>
      <w:r w:rsidR="0064502E" w:rsidRPr="0064502E">
        <w:rPr>
          <w:b/>
        </w:rPr>
        <w:t>9</w:t>
      </w:r>
      <w:r w:rsidR="0064502E" w:rsidRPr="0064502E">
        <w:t>(7)</w:t>
      </w:r>
      <w:r w:rsidR="0064502E" w:rsidRPr="0064502E">
        <w:rPr>
          <w:b/>
        </w:rPr>
        <w:t>:</w:t>
      </w:r>
      <w:r w:rsidR="0064502E" w:rsidRPr="0064502E">
        <w:t xml:space="preserve"> 676-682.</w:t>
      </w:r>
    </w:p>
    <w:p w14:paraId="1E1A40C1" w14:textId="77777777" w:rsidR="0064502E" w:rsidRPr="0064502E" w:rsidRDefault="0064502E" w:rsidP="00B94FB7">
      <w:pPr>
        <w:pStyle w:val="EndNoteBibliography"/>
        <w:spacing w:before="0" w:after="0"/>
      </w:pPr>
    </w:p>
    <w:p w14:paraId="25C916A7" w14:textId="77777777" w:rsidR="0064502E" w:rsidRPr="0064502E" w:rsidRDefault="0064502E" w:rsidP="00B94FB7">
      <w:pPr>
        <w:pStyle w:val="EndNoteBibliography"/>
        <w:spacing w:before="0" w:after="0"/>
        <w:ind w:left="720" w:hanging="720"/>
      </w:pPr>
      <w:r w:rsidRPr="0064502E">
        <w:t>2.</w:t>
      </w:r>
      <w:r w:rsidRPr="0064502E">
        <w:tab/>
        <w:t xml:space="preserve">Rehm M, Huber HJ, Dussmann H, Prehn JH. Systems analysis of effector caspase activation and its control by X-linked inhibitor of apoptosis protein. </w:t>
      </w:r>
      <w:r w:rsidRPr="0064502E">
        <w:rPr>
          <w:i/>
        </w:rPr>
        <w:t>EMBO J</w:t>
      </w:r>
      <w:r w:rsidRPr="0064502E">
        <w:t xml:space="preserve"> 2006, </w:t>
      </w:r>
      <w:r w:rsidRPr="0064502E">
        <w:rPr>
          <w:b/>
        </w:rPr>
        <w:t>25</w:t>
      </w:r>
      <w:r w:rsidRPr="0064502E">
        <w:t>(18)</w:t>
      </w:r>
      <w:r w:rsidRPr="0064502E">
        <w:rPr>
          <w:b/>
        </w:rPr>
        <w:t>:</w:t>
      </w:r>
      <w:r w:rsidRPr="0064502E">
        <w:t xml:space="preserve"> 4338-4349.</w:t>
      </w:r>
    </w:p>
    <w:p w14:paraId="1F6008A1" w14:textId="77777777" w:rsidR="0064502E" w:rsidRPr="0064502E" w:rsidRDefault="0064502E" w:rsidP="00B94FB7">
      <w:pPr>
        <w:pStyle w:val="EndNoteBibliography"/>
        <w:spacing w:before="0" w:after="0"/>
      </w:pPr>
    </w:p>
    <w:p w14:paraId="4A98EED7" w14:textId="77777777" w:rsidR="0064502E" w:rsidRPr="0064502E" w:rsidRDefault="0064502E" w:rsidP="00B94FB7">
      <w:pPr>
        <w:pStyle w:val="EndNoteBibliography"/>
        <w:spacing w:before="0" w:after="0"/>
        <w:ind w:left="720" w:hanging="720"/>
      </w:pPr>
      <w:r w:rsidRPr="0064502E">
        <w:t>3.</w:t>
      </w:r>
      <w:r w:rsidRPr="0064502E">
        <w:tab/>
        <w:t xml:space="preserve">Huber HJ, Rehm M, Plchut M, Dussmann H, Prehn JH. APOPTO-CELL--a simulation tool and interactive database for analyzing cellular susceptibility to apoptosis. </w:t>
      </w:r>
      <w:r w:rsidRPr="0064502E">
        <w:rPr>
          <w:i/>
        </w:rPr>
        <w:t>Bioinformatics</w:t>
      </w:r>
      <w:r w:rsidRPr="0064502E">
        <w:t xml:space="preserve"> 2007, </w:t>
      </w:r>
      <w:r w:rsidRPr="0064502E">
        <w:rPr>
          <w:b/>
        </w:rPr>
        <w:t>23</w:t>
      </w:r>
      <w:r w:rsidRPr="0064502E">
        <w:t>(5)</w:t>
      </w:r>
      <w:r w:rsidRPr="0064502E">
        <w:rPr>
          <w:b/>
        </w:rPr>
        <w:t>:</w:t>
      </w:r>
      <w:r w:rsidRPr="0064502E">
        <w:t xml:space="preserve"> 648-650.</w:t>
      </w:r>
    </w:p>
    <w:p w14:paraId="362728DD" w14:textId="77777777" w:rsidR="0064502E" w:rsidRPr="0064502E" w:rsidRDefault="0064502E" w:rsidP="00B94FB7">
      <w:pPr>
        <w:pStyle w:val="EndNoteBibliography"/>
        <w:spacing w:before="0" w:after="0"/>
      </w:pPr>
    </w:p>
    <w:p w14:paraId="53BED1A7" w14:textId="77777777" w:rsidR="0064502E" w:rsidRPr="0064502E" w:rsidRDefault="0064502E" w:rsidP="00B94FB7">
      <w:pPr>
        <w:pStyle w:val="EndNoteBibliography"/>
        <w:spacing w:before="0" w:after="0"/>
        <w:ind w:left="720" w:hanging="720"/>
      </w:pPr>
      <w:r w:rsidRPr="0064502E">
        <w:t>4.</w:t>
      </w:r>
      <w:r w:rsidRPr="0064502E">
        <w:tab/>
        <w:t>Lindner AU, Concannon CG, Boukes GJ, Cannon MD, Llambi F, Ryan D</w:t>
      </w:r>
      <w:r w:rsidRPr="0064502E">
        <w:rPr>
          <w:i/>
        </w:rPr>
        <w:t>, et al.</w:t>
      </w:r>
      <w:r w:rsidRPr="0064502E">
        <w:t xml:space="preserve"> Systems analysis of BCL2 protein family interactions establishes a model to predict responses to chemotherapy. </w:t>
      </w:r>
      <w:r w:rsidRPr="0064502E">
        <w:rPr>
          <w:i/>
        </w:rPr>
        <w:t>Cancer Res</w:t>
      </w:r>
      <w:r w:rsidRPr="0064502E">
        <w:t xml:space="preserve"> 2013, </w:t>
      </w:r>
      <w:r w:rsidRPr="0064502E">
        <w:rPr>
          <w:b/>
        </w:rPr>
        <w:t>73</w:t>
      </w:r>
      <w:r w:rsidRPr="0064502E">
        <w:t>(2)</w:t>
      </w:r>
      <w:r w:rsidRPr="0064502E">
        <w:rPr>
          <w:b/>
        </w:rPr>
        <w:t>:</w:t>
      </w:r>
      <w:r w:rsidRPr="0064502E">
        <w:t xml:space="preserve"> 519-528.</w:t>
      </w:r>
    </w:p>
    <w:p w14:paraId="47A7BACB" w14:textId="1E978ABA" w:rsidR="005E476F" w:rsidRPr="00D34ECC" w:rsidRDefault="00DE14C5" w:rsidP="00B94FB7">
      <w:pPr>
        <w:spacing w:before="0" w:after="0" w:line="240" w:lineRule="auto"/>
        <w:rPr>
          <w:rFonts w:cstheme="minorHAnsi"/>
        </w:rPr>
      </w:pPr>
      <w:r w:rsidRPr="00D34ECC">
        <w:rPr>
          <w:rFonts w:cstheme="minorHAnsi"/>
        </w:rPr>
        <w:fldChar w:fldCharType="end"/>
      </w:r>
    </w:p>
    <w:sectPr w:rsidR="005E476F" w:rsidRPr="00D34ECC" w:rsidSect="00B94FB7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3C6329" w14:textId="77777777" w:rsidR="002C28F9" w:rsidRDefault="002C28F9" w:rsidP="00EF4012">
      <w:pPr>
        <w:spacing w:before="0" w:after="0" w:line="240" w:lineRule="auto"/>
      </w:pPr>
      <w:r>
        <w:separator/>
      </w:r>
    </w:p>
  </w:endnote>
  <w:endnote w:type="continuationSeparator" w:id="0">
    <w:p w14:paraId="16B1E819" w14:textId="77777777" w:rsidR="002C28F9" w:rsidRDefault="002C28F9" w:rsidP="00EF4012">
      <w:pPr>
        <w:spacing w:before="0" w:after="0" w:line="240" w:lineRule="auto"/>
      </w:pPr>
      <w:r>
        <w:continuationSeparator/>
      </w:r>
    </w:p>
  </w:endnote>
  <w:endnote w:type="continuationNotice" w:id="1">
    <w:p w14:paraId="23D947CB" w14:textId="77777777" w:rsidR="002C28F9" w:rsidRDefault="002C28F9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5E3FD7" w14:textId="77777777" w:rsidR="002C28F9" w:rsidRDefault="002C28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3C0FAE" w14:textId="77777777" w:rsidR="002C28F9" w:rsidRDefault="002C28F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D6889E" w14:textId="77777777" w:rsidR="002C28F9" w:rsidRDefault="002C28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BA85DD" w14:textId="77777777" w:rsidR="002C28F9" w:rsidRDefault="002C28F9" w:rsidP="00EF4012">
      <w:pPr>
        <w:spacing w:before="0" w:after="0" w:line="240" w:lineRule="auto"/>
      </w:pPr>
      <w:r>
        <w:separator/>
      </w:r>
    </w:p>
  </w:footnote>
  <w:footnote w:type="continuationSeparator" w:id="0">
    <w:p w14:paraId="4483E3FF" w14:textId="77777777" w:rsidR="002C28F9" w:rsidRDefault="002C28F9" w:rsidP="00EF4012">
      <w:pPr>
        <w:spacing w:before="0" w:after="0" w:line="240" w:lineRule="auto"/>
      </w:pPr>
      <w:r>
        <w:continuationSeparator/>
      </w:r>
    </w:p>
  </w:footnote>
  <w:footnote w:type="continuationNotice" w:id="1">
    <w:p w14:paraId="15A68239" w14:textId="77777777" w:rsidR="002C28F9" w:rsidRDefault="002C28F9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8FE89A" w14:textId="77777777" w:rsidR="002C28F9" w:rsidRDefault="002C28F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210C63" w14:textId="77777777" w:rsidR="002C28F9" w:rsidRDefault="002C28F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699619" w14:textId="77777777" w:rsidR="002C28F9" w:rsidRDefault="002C28F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B11CDC"/>
    <w:multiLevelType w:val="hybridMultilevel"/>
    <w:tmpl w:val="D33E7BE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015042"/>
    <w:multiLevelType w:val="hybridMultilevel"/>
    <w:tmpl w:val="903CDF9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2A381E"/>
    <w:multiLevelType w:val="hybridMultilevel"/>
    <w:tmpl w:val="0960E18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907B1B"/>
    <w:multiLevelType w:val="hybridMultilevel"/>
    <w:tmpl w:val="1674A5B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7462EB"/>
    <w:multiLevelType w:val="hybridMultilevel"/>
    <w:tmpl w:val="3EF8098A"/>
    <w:lvl w:ilvl="0" w:tplc="12EAED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8156B4"/>
    <w:multiLevelType w:val="hybridMultilevel"/>
    <w:tmpl w:val="EA1CF51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1F508F"/>
    <w:multiLevelType w:val="hybridMultilevel"/>
    <w:tmpl w:val="7DD280F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6B3C28"/>
    <w:multiLevelType w:val="hybridMultilevel"/>
    <w:tmpl w:val="18B894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7"/>
  </w:num>
  <w:num w:numId="5">
    <w:abstractNumId w:val="3"/>
  </w:num>
  <w:num w:numId="6">
    <w:abstractNumId w:val="1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hdrShapeDefaults>
    <o:shapedefaults v:ext="edit" spidmax="5427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F78B1"/>
    <w:rsid w:val="FF75FB23"/>
    <w:rsid w:val="000047E3"/>
    <w:rsid w:val="0000495C"/>
    <w:rsid w:val="00005051"/>
    <w:rsid w:val="0000796F"/>
    <w:rsid w:val="00007E1B"/>
    <w:rsid w:val="00011C76"/>
    <w:rsid w:val="00012FE7"/>
    <w:rsid w:val="00013E2E"/>
    <w:rsid w:val="0002016B"/>
    <w:rsid w:val="00021450"/>
    <w:rsid w:val="00021782"/>
    <w:rsid w:val="00021C74"/>
    <w:rsid w:val="00021E67"/>
    <w:rsid w:val="00023B37"/>
    <w:rsid w:val="0003075E"/>
    <w:rsid w:val="0004228A"/>
    <w:rsid w:val="000435A2"/>
    <w:rsid w:val="00050551"/>
    <w:rsid w:val="000527F1"/>
    <w:rsid w:val="00054AEC"/>
    <w:rsid w:val="000578CB"/>
    <w:rsid w:val="00060CE8"/>
    <w:rsid w:val="00060EC0"/>
    <w:rsid w:val="00064DC2"/>
    <w:rsid w:val="000660F4"/>
    <w:rsid w:val="00071051"/>
    <w:rsid w:val="000712C3"/>
    <w:rsid w:val="00071421"/>
    <w:rsid w:val="000729C6"/>
    <w:rsid w:val="00073601"/>
    <w:rsid w:val="00073767"/>
    <w:rsid w:val="00081B45"/>
    <w:rsid w:val="00084146"/>
    <w:rsid w:val="00085854"/>
    <w:rsid w:val="000915A2"/>
    <w:rsid w:val="00091708"/>
    <w:rsid w:val="00091E30"/>
    <w:rsid w:val="00095115"/>
    <w:rsid w:val="0009559A"/>
    <w:rsid w:val="00095973"/>
    <w:rsid w:val="00096E74"/>
    <w:rsid w:val="000A0DEF"/>
    <w:rsid w:val="000A2F25"/>
    <w:rsid w:val="000A77F3"/>
    <w:rsid w:val="000B160A"/>
    <w:rsid w:val="000B319A"/>
    <w:rsid w:val="000B396D"/>
    <w:rsid w:val="000B5091"/>
    <w:rsid w:val="000C0BA6"/>
    <w:rsid w:val="000C1634"/>
    <w:rsid w:val="000C489D"/>
    <w:rsid w:val="000C5970"/>
    <w:rsid w:val="000D7328"/>
    <w:rsid w:val="000E0EE2"/>
    <w:rsid w:val="000E6021"/>
    <w:rsid w:val="000F25BB"/>
    <w:rsid w:val="000F2BE0"/>
    <w:rsid w:val="000F562D"/>
    <w:rsid w:val="000F6DB6"/>
    <w:rsid w:val="001013C7"/>
    <w:rsid w:val="00107B18"/>
    <w:rsid w:val="00114B32"/>
    <w:rsid w:val="00121042"/>
    <w:rsid w:val="001259F2"/>
    <w:rsid w:val="0012606F"/>
    <w:rsid w:val="00132750"/>
    <w:rsid w:val="00133132"/>
    <w:rsid w:val="00135D94"/>
    <w:rsid w:val="00136CD0"/>
    <w:rsid w:val="001429A8"/>
    <w:rsid w:val="00144E66"/>
    <w:rsid w:val="00145035"/>
    <w:rsid w:val="00145661"/>
    <w:rsid w:val="00150B1F"/>
    <w:rsid w:val="00156CA8"/>
    <w:rsid w:val="001611B8"/>
    <w:rsid w:val="00161B27"/>
    <w:rsid w:val="001641EE"/>
    <w:rsid w:val="00165FD8"/>
    <w:rsid w:val="00166D03"/>
    <w:rsid w:val="001704FA"/>
    <w:rsid w:val="00171EDB"/>
    <w:rsid w:val="001774AC"/>
    <w:rsid w:val="0018241A"/>
    <w:rsid w:val="00182B06"/>
    <w:rsid w:val="00185B1E"/>
    <w:rsid w:val="00190628"/>
    <w:rsid w:val="00191D3D"/>
    <w:rsid w:val="00196D73"/>
    <w:rsid w:val="00197C1C"/>
    <w:rsid w:val="001A43A8"/>
    <w:rsid w:val="001A64A9"/>
    <w:rsid w:val="001B60FF"/>
    <w:rsid w:val="001C03AC"/>
    <w:rsid w:val="001C133C"/>
    <w:rsid w:val="001C52C4"/>
    <w:rsid w:val="001D14A8"/>
    <w:rsid w:val="001D1C01"/>
    <w:rsid w:val="001D2388"/>
    <w:rsid w:val="001D5FAF"/>
    <w:rsid w:val="001E3F77"/>
    <w:rsid w:val="001E5106"/>
    <w:rsid w:val="001F2AEB"/>
    <w:rsid w:val="001F5865"/>
    <w:rsid w:val="001F7D54"/>
    <w:rsid w:val="001F7F10"/>
    <w:rsid w:val="0020281F"/>
    <w:rsid w:val="002041B6"/>
    <w:rsid w:val="00204B6D"/>
    <w:rsid w:val="0021053E"/>
    <w:rsid w:val="002203A3"/>
    <w:rsid w:val="002361F4"/>
    <w:rsid w:val="00237E6D"/>
    <w:rsid w:val="00243981"/>
    <w:rsid w:val="0024408E"/>
    <w:rsid w:val="00252803"/>
    <w:rsid w:val="00263E3B"/>
    <w:rsid w:val="00264473"/>
    <w:rsid w:val="00265C32"/>
    <w:rsid w:val="002667CA"/>
    <w:rsid w:val="0027144A"/>
    <w:rsid w:val="0027374A"/>
    <w:rsid w:val="00285C59"/>
    <w:rsid w:val="00290F43"/>
    <w:rsid w:val="0029104C"/>
    <w:rsid w:val="00294823"/>
    <w:rsid w:val="00296E18"/>
    <w:rsid w:val="002A13B6"/>
    <w:rsid w:val="002A37E3"/>
    <w:rsid w:val="002A7A43"/>
    <w:rsid w:val="002B22B5"/>
    <w:rsid w:val="002B2E03"/>
    <w:rsid w:val="002B3D48"/>
    <w:rsid w:val="002B57AA"/>
    <w:rsid w:val="002B67BD"/>
    <w:rsid w:val="002C28F9"/>
    <w:rsid w:val="002C3652"/>
    <w:rsid w:val="002C42CE"/>
    <w:rsid w:val="002D5CFE"/>
    <w:rsid w:val="002E53DB"/>
    <w:rsid w:val="002E74B7"/>
    <w:rsid w:val="002F0DEA"/>
    <w:rsid w:val="002F2BDF"/>
    <w:rsid w:val="002F4948"/>
    <w:rsid w:val="002F5257"/>
    <w:rsid w:val="002F62C7"/>
    <w:rsid w:val="002F64BC"/>
    <w:rsid w:val="00300A93"/>
    <w:rsid w:val="00302B23"/>
    <w:rsid w:val="00304DED"/>
    <w:rsid w:val="003058A4"/>
    <w:rsid w:val="003076D8"/>
    <w:rsid w:val="00315BB2"/>
    <w:rsid w:val="00320DC7"/>
    <w:rsid w:val="00326378"/>
    <w:rsid w:val="00327214"/>
    <w:rsid w:val="0032752D"/>
    <w:rsid w:val="0033415C"/>
    <w:rsid w:val="003442AA"/>
    <w:rsid w:val="003455E9"/>
    <w:rsid w:val="00347F7C"/>
    <w:rsid w:val="00350FCF"/>
    <w:rsid w:val="0035561E"/>
    <w:rsid w:val="003626BF"/>
    <w:rsid w:val="00363436"/>
    <w:rsid w:val="00363643"/>
    <w:rsid w:val="00364A46"/>
    <w:rsid w:val="00371A3C"/>
    <w:rsid w:val="00372CA4"/>
    <w:rsid w:val="00374E7F"/>
    <w:rsid w:val="00380758"/>
    <w:rsid w:val="00384DBD"/>
    <w:rsid w:val="00384F63"/>
    <w:rsid w:val="0038775E"/>
    <w:rsid w:val="003914C1"/>
    <w:rsid w:val="00392691"/>
    <w:rsid w:val="00393ECE"/>
    <w:rsid w:val="0039411F"/>
    <w:rsid w:val="003A2485"/>
    <w:rsid w:val="003A3CBE"/>
    <w:rsid w:val="003A50F3"/>
    <w:rsid w:val="003A6051"/>
    <w:rsid w:val="003B1129"/>
    <w:rsid w:val="003B141A"/>
    <w:rsid w:val="003B3E35"/>
    <w:rsid w:val="003C5F8F"/>
    <w:rsid w:val="003E48B5"/>
    <w:rsid w:val="003E52B4"/>
    <w:rsid w:val="003E6A15"/>
    <w:rsid w:val="003F02E5"/>
    <w:rsid w:val="003F0F56"/>
    <w:rsid w:val="003F31C4"/>
    <w:rsid w:val="003F3865"/>
    <w:rsid w:val="003F5B25"/>
    <w:rsid w:val="003F68BA"/>
    <w:rsid w:val="00400FFD"/>
    <w:rsid w:val="00410E35"/>
    <w:rsid w:val="0041267C"/>
    <w:rsid w:val="00412F2E"/>
    <w:rsid w:val="0041732F"/>
    <w:rsid w:val="00427C6A"/>
    <w:rsid w:val="00433CF0"/>
    <w:rsid w:val="00451851"/>
    <w:rsid w:val="004533C7"/>
    <w:rsid w:val="0045693F"/>
    <w:rsid w:val="004620E7"/>
    <w:rsid w:val="00463085"/>
    <w:rsid w:val="00472C26"/>
    <w:rsid w:val="00472C4D"/>
    <w:rsid w:val="00474ACA"/>
    <w:rsid w:val="00477BA4"/>
    <w:rsid w:val="0048557E"/>
    <w:rsid w:val="00491569"/>
    <w:rsid w:val="00492459"/>
    <w:rsid w:val="00492CD6"/>
    <w:rsid w:val="004946D8"/>
    <w:rsid w:val="004A22E4"/>
    <w:rsid w:val="004A3520"/>
    <w:rsid w:val="004A4839"/>
    <w:rsid w:val="004A51A8"/>
    <w:rsid w:val="004A6F74"/>
    <w:rsid w:val="004B4045"/>
    <w:rsid w:val="004B5089"/>
    <w:rsid w:val="004B52C4"/>
    <w:rsid w:val="004B67EC"/>
    <w:rsid w:val="004C200E"/>
    <w:rsid w:val="004C2B6C"/>
    <w:rsid w:val="004C609C"/>
    <w:rsid w:val="004C7E2B"/>
    <w:rsid w:val="004D2D39"/>
    <w:rsid w:val="004D497B"/>
    <w:rsid w:val="004E1D32"/>
    <w:rsid w:val="004E2031"/>
    <w:rsid w:val="004E20B1"/>
    <w:rsid w:val="004E71FB"/>
    <w:rsid w:val="004F000D"/>
    <w:rsid w:val="004F5D30"/>
    <w:rsid w:val="004F7EC6"/>
    <w:rsid w:val="00504704"/>
    <w:rsid w:val="005053BF"/>
    <w:rsid w:val="005068F5"/>
    <w:rsid w:val="00511573"/>
    <w:rsid w:val="00523DDA"/>
    <w:rsid w:val="00523EFB"/>
    <w:rsid w:val="005261C1"/>
    <w:rsid w:val="00530521"/>
    <w:rsid w:val="00532E24"/>
    <w:rsid w:val="0053315D"/>
    <w:rsid w:val="0053351C"/>
    <w:rsid w:val="00534A6D"/>
    <w:rsid w:val="00537683"/>
    <w:rsid w:val="00542600"/>
    <w:rsid w:val="00544587"/>
    <w:rsid w:val="0055106B"/>
    <w:rsid w:val="00551E55"/>
    <w:rsid w:val="00561FFB"/>
    <w:rsid w:val="00574D25"/>
    <w:rsid w:val="005751D0"/>
    <w:rsid w:val="005830C4"/>
    <w:rsid w:val="005901F0"/>
    <w:rsid w:val="00590FDA"/>
    <w:rsid w:val="00591EEB"/>
    <w:rsid w:val="005938B9"/>
    <w:rsid w:val="005958E4"/>
    <w:rsid w:val="005970CC"/>
    <w:rsid w:val="005A18E7"/>
    <w:rsid w:val="005A1A51"/>
    <w:rsid w:val="005A2F73"/>
    <w:rsid w:val="005A64A2"/>
    <w:rsid w:val="005B3928"/>
    <w:rsid w:val="005B4E22"/>
    <w:rsid w:val="005B5B1C"/>
    <w:rsid w:val="005B7401"/>
    <w:rsid w:val="005C1F67"/>
    <w:rsid w:val="005C2465"/>
    <w:rsid w:val="005C2928"/>
    <w:rsid w:val="005C439C"/>
    <w:rsid w:val="005C4F07"/>
    <w:rsid w:val="005D0009"/>
    <w:rsid w:val="005D0DEE"/>
    <w:rsid w:val="005D1998"/>
    <w:rsid w:val="005D25CC"/>
    <w:rsid w:val="005D4835"/>
    <w:rsid w:val="005D739A"/>
    <w:rsid w:val="005E38F3"/>
    <w:rsid w:val="005E3F0C"/>
    <w:rsid w:val="005E3F61"/>
    <w:rsid w:val="005E476F"/>
    <w:rsid w:val="005E5BD4"/>
    <w:rsid w:val="005E6593"/>
    <w:rsid w:val="005F02DA"/>
    <w:rsid w:val="005F15E2"/>
    <w:rsid w:val="005F2BBD"/>
    <w:rsid w:val="005F2D56"/>
    <w:rsid w:val="005F431A"/>
    <w:rsid w:val="005F45D4"/>
    <w:rsid w:val="006023AE"/>
    <w:rsid w:val="00602E38"/>
    <w:rsid w:val="00602FB9"/>
    <w:rsid w:val="00603EDC"/>
    <w:rsid w:val="00612092"/>
    <w:rsid w:val="00612D4F"/>
    <w:rsid w:val="0061394C"/>
    <w:rsid w:val="00614196"/>
    <w:rsid w:val="006163D9"/>
    <w:rsid w:val="00621AE0"/>
    <w:rsid w:val="0062410D"/>
    <w:rsid w:val="00631836"/>
    <w:rsid w:val="006322FC"/>
    <w:rsid w:val="006323AA"/>
    <w:rsid w:val="00632808"/>
    <w:rsid w:val="00635E3E"/>
    <w:rsid w:val="00640CBB"/>
    <w:rsid w:val="0064502E"/>
    <w:rsid w:val="0064590A"/>
    <w:rsid w:val="00646F82"/>
    <w:rsid w:val="0065017D"/>
    <w:rsid w:val="00654BE4"/>
    <w:rsid w:val="00663D56"/>
    <w:rsid w:val="006679A8"/>
    <w:rsid w:val="00671D6A"/>
    <w:rsid w:val="0067304F"/>
    <w:rsid w:val="00677BC4"/>
    <w:rsid w:val="006806A2"/>
    <w:rsid w:val="00683F0C"/>
    <w:rsid w:val="00696870"/>
    <w:rsid w:val="00697D45"/>
    <w:rsid w:val="006A06FF"/>
    <w:rsid w:val="006A205E"/>
    <w:rsid w:val="006A4C8D"/>
    <w:rsid w:val="006A756A"/>
    <w:rsid w:val="006B2781"/>
    <w:rsid w:val="006C646A"/>
    <w:rsid w:val="006C6784"/>
    <w:rsid w:val="006D35C2"/>
    <w:rsid w:val="006D426F"/>
    <w:rsid w:val="006D5A36"/>
    <w:rsid w:val="006E1ECD"/>
    <w:rsid w:val="006E33BE"/>
    <w:rsid w:val="006E5A9A"/>
    <w:rsid w:val="006F533C"/>
    <w:rsid w:val="006F6834"/>
    <w:rsid w:val="006F729A"/>
    <w:rsid w:val="006F7BE1"/>
    <w:rsid w:val="006F7C23"/>
    <w:rsid w:val="007015B2"/>
    <w:rsid w:val="00703608"/>
    <w:rsid w:val="00707AE9"/>
    <w:rsid w:val="00711BCC"/>
    <w:rsid w:val="00713E5F"/>
    <w:rsid w:val="007279F4"/>
    <w:rsid w:val="00730BBF"/>
    <w:rsid w:val="00731A41"/>
    <w:rsid w:val="00734584"/>
    <w:rsid w:val="0073570F"/>
    <w:rsid w:val="0074125F"/>
    <w:rsid w:val="007421EE"/>
    <w:rsid w:val="007421FE"/>
    <w:rsid w:val="00743AF9"/>
    <w:rsid w:val="00744F6C"/>
    <w:rsid w:val="00747335"/>
    <w:rsid w:val="0074733E"/>
    <w:rsid w:val="00750967"/>
    <w:rsid w:val="00751AA0"/>
    <w:rsid w:val="0076104B"/>
    <w:rsid w:val="00762EC5"/>
    <w:rsid w:val="00773C41"/>
    <w:rsid w:val="007800E2"/>
    <w:rsid w:val="00781040"/>
    <w:rsid w:val="00785CED"/>
    <w:rsid w:val="00785E86"/>
    <w:rsid w:val="00786C3D"/>
    <w:rsid w:val="00787D87"/>
    <w:rsid w:val="00792E4D"/>
    <w:rsid w:val="007937EF"/>
    <w:rsid w:val="00794B17"/>
    <w:rsid w:val="007977F6"/>
    <w:rsid w:val="007A2FE8"/>
    <w:rsid w:val="007A3964"/>
    <w:rsid w:val="007A460E"/>
    <w:rsid w:val="007A5B5F"/>
    <w:rsid w:val="007A5E0A"/>
    <w:rsid w:val="007A673D"/>
    <w:rsid w:val="007B1E27"/>
    <w:rsid w:val="007B3EFD"/>
    <w:rsid w:val="007B6485"/>
    <w:rsid w:val="007B7DEB"/>
    <w:rsid w:val="007C3E43"/>
    <w:rsid w:val="007C68B8"/>
    <w:rsid w:val="007C76FF"/>
    <w:rsid w:val="007D036A"/>
    <w:rsid w:val="007D1FC8"/>
    <w:rsid w:val="007D457B"/>
    <w:rsid w:val="007D45C8"/>
    <w:rsid w:val="007D7012"/>
    <w:rsid w:val="007E075D"/>
    <w:rsid w:val="007E0D19"/>
    <w:rsid w:val="007E6DC4"/>
    <w:rsid w:val="007F0DD4"/>
    <w:rsid w:val="007F1D10"/>
    <w:rsid w:val="0080336D"/>
    <w:rsid w:val="00804AD5"/>
    <w:rsid w:val="00805500"/>
    <w:rsid w:val="00806BC8"/>
    <w:rsid w:val="0081312B"/>
    <w:rsid w:val="00813A49"/>
    <w:rsid w:val="00826204"/>
    <w:rsid w:val="00826B43"/>
    <w:rsid w:val="0083009D"/>
    <w:rsid w:val="008361B2"/>
    <w:rsid w:val="008366A8"/>
    <w:rsid w:val="00836E3A"/>
    <w:rsid w:val="00836F47"/>
    <w:rsid w:val="00840072"/>
    <w:rsid w:val="00840622"/>
    <w:rsid w:val="008411D1"/>
    <w:rsid w:val="00841441"/>
    <w:rsid w:val="00841B0E"/>
    <w:rsid w:val="008424A5"/>
    <w:rsid w:val="008443A3"/>
    <w:rsid w:val="00845DA7"/>
    <w:rsid w:val="00847267"/>
    <w:rsid w:val="00847F1A"/>
    <w:rsid w:val="00853B27"/>
    <w:rsid w:val="00860892"/>
    <w:rsid w:val="008608A2"/>
    <w:rsid w:val="008631CF"/>
    <w:rsid w:val="00864661"/>
    <w:rsid w:val="00864D35"/>
    <w:rsid w:val="00866442"/>
    <w:rsid w:val="008700D1"/>
    <w:rsid w:val="00872985"/>
    <w:rsid w:val="0088206F"/>
    <w:rsid w:val="0088224F"/>
    <w:rsid w:val="008841A6"/>
    <w:rsid w:val="008863EC"/>
    <w:rsid w:val="00892B51"/>
    <w:rsid w:val="008A5981"/>
    <w:rsid w:val="008A59E6"/>
    <w:rsid w:val="008B0119"/>
    <w:rsid w:val="008B3C28"/>
    <w:rsid w:val="008B4377"/>
    <w:rsid w:val="008B473C"/>
    <w:rsid w:val="008C407A"/>
    <w:rsid w:val="008C45BF"/>
    <w:rsid w:val="008C55D6"/>
    <w:rsid w:val="008C6FFD"/>
    <w:rsid w:val="008D0B6D"/>
    <w:rsid w:val="008D3C10"/>
    <w:rsid w:val="008D3D67"/>
    <w:rsid w:val="008D44F4"/>
    <w:rsid w:val="008D4EF5"/>
    <w:rsid w:val="008D57F0"/>
    <w:rsid w:val="008E2950"/>
    <w:rsid w:val="008E2EB8"/>
    <w:rsid w:val="008E4B1D"/>
    <w:rsid w:val="008E5536"/>
    <w:rsid w:val="008EBF93"/>
    <w:rsid w:val="008F15F0"/>
    <w:rsid w:val="008F215C"/>
    <w:rsid w:val="00900170"/>
    <w:rsid w:val="0090186C"/>
    <w:rsid w:val="009037BB"/>
    <w:rsid w:val="0090551C"/>
    <w:rsid w:val="00907211"/>
    <w:rsid w:val="00910E77"/>
    <w:rsid w:val="00914D0B"/>
    <w:rsid w:val="00915A7C"/>
    <w:rsid w:val="00917D21"/>
    <w:rsid w:val="009203A8"/>
    <w:rsid w:val="00921AF9"/>
    <w:rsid w:val="009240F6"/>
    <w:rsid w:val="00927BFF"/>
    <w:rsid w:val="00941EA9"/>
    <w:rsid w:val="009433A3"/>
    <w:rsid w:val="00950C57"/>
    <w:rsid w:val="00954E71"/>
    <w:rsid w:val="00960918"/>
    <w:rsid w:val="0096209B"/>
    <w:rsid w:val="00963479"/>
    <w:rsid w:val="00963CA0"/>
    <w:rsid w:val="009666DB"/>
    <w:rsid w:val="00970937"/>
    <w:rsid w:val="009725C5"/>
    <w:rsid w:val="00976D40"/>
    <w:rsid w:val="00982C8C"/>
    <w:rsid w:val="00985329"/>
    <w:rsid w:val="00990821"/>
    <w:rsid w:val="0099130A"/>
    <w:rsid w:val="0099562C"/>
    <w:rsid w:val="009A66AB"/>
    <w:rsid w:val="009B5180"/>
    <w:rsid w:val="009B5816"/>
    <w:rsid w:val="009B7388"/>
    <w:rsid w:val="009C4122"/>
    <w:rsid w:val="009C4680"/>
    <w:rsid w:val="009D6F95"/>
    <w:rsid w:val="009E159E"/>
    <w:rsid w:val="009E1F52"/>
    <w:rsid w:val="009E6EB6"/>
    <w:rsid w:val="009F1344"/>
    <w:rsid w:val="009F264B"/>
    <w:rsid w:val="009F5E81"/>
    <w:rsid w:val="009F7AEA"/>
    <w:rsid w:val="00A012A7"/>
    <w:rsid w:val="00A05AA6"/>
    <w:rsid w:val="00A062FD"/>
    <w:rsid w:val="00A06985"/>
    <w:rsid w:val="00A1259B"/>
    <w:rsid w:val="00A2135C"/>
    <w:rsid w:val="00A23247"/>
    <w:rsid w:val="00A2602F"/>
    <w:rsid w:val="00A27AE5"/>
    <w:rsid w:val="00A33B4A"/>
    <w:rsid w:val="00A3546E"/>
    <w:rsid w:val="00A36EAA"/>
    <w:rsid w:val="00A3742A"/>
    <w:rsid w:val="00A420F1"/>
    <w:rsid w:val="00A46C18"/>
    <w:rsid w:val="00A478C1"/>
    <w:rsid w:val="00A51DB9"/>
    <w:rsid w:val="00A52DE4"/>
    <w:rsid w:val="00A61ADB"/>
    <w:rsid w:val="00A641B5"/>
    <w:rsid w:val="00A6626C"/>
    <w:rsid w:val="00A70518"/>
    <w:rsid w:val="00A7363F"/>
    <w:rsid w:val="00A742F9"/>
    <w:rsid w:val="00A762CF"/>
    <w:rsid w:val="00A775F8"/>
    <w:rsid w:val="00A868F6"/>
    <w:rsid w:val="00A92CDF"/>
    <w:rsid w:val="00A94524"/>
    <w:rsid w:val="00A95DF3"/>
    <w:rsid w:val="00AA2843"/>
    <w:rsid w:val="00AA4A2F"/>
    <w:rsid w:val="00AA4EF4"/>
    <w:rsid w:val="00AB4126"/>
    <w:rsid w:val="00AB5A4C"/>
    <w:rsid w:val="00AB629E"/>
    <w:rsid w:val="00AB6EC7"/>
    <w:rsid w:val="00AC2A93"/>
    <w:rsid w:val="00AC751D"/>
    <w:rsid w:val="00AC7F74"/>
    <w:rsid w:val="00AD2A73"/>
    <w:rsid w:val="00AD2E12"/>
    <w:rsid w:val="00AD56DD"/>
    <w:rsid w:val="00AD594E"/>
    <w:rsid w:val="00AD6CC5"/>
    <w:rsid w:val="00AE5AE8"/>
    <w:rsid w:val="00AF0ED1"/>
    <w:rsid w:val="00AF1880"/>
    <w:rsid w:val="00AF4BC7"/>
    <w:rsid w:val="00AF78B1"/>
    <w:rsid w:val="00B00CB6"/>
    <w:rsid w:val="00B00F5E"/>
    <w:rsid w:val="00B02E8A"/>
    <w:rsid w:val="00B07CD7"/>
    <w:rsid w:val="00B13653"/>
    <w:rsid w:val="00B142E5"/>
    <w:rsid w:val="00B2012E"/>
    <w:rsid w:val="00B20C01"/>
    <w:rsid w:val="00B215AC"/>
    <w:rsid w:val="00B22C93"/>
    <w:rsid w:val="00B22FA2"/>
    <w:rsid w:val="00B26013"/>
    <w:rsid w:val="00B30561"/>
    <w:rsid w:val="00B309D5"/>
    <w:rsid w:val="00B35E4C"/>
    <w:rsid w:val="00B4126B"/>
    <w:rsid w:val="00B413A9"/>
    <w:rsid w:val="00B41A55"/>
    <w:rsid w:val="00B44AFD"/>
    <w:rsid w:val="00B5530C"/>
    <w:rsid w:val="00B66AD6"/>
    <w:rsid w:val="00B7204C"/>
    <w:rsid w:val="00B72B89"/>
    <w:rsid w:val="00B758B1"/>
    <w:rsid w:val="00B80062"/>
    <w:rsid w:val="00B80D95"/>
    <w:rsid w:val="00B846D6"/>
    <w:rsid w:val="00B846F4"/>
    <w:rsid w:val="00B87912"/>
    <w:rsid w:val="00B934C2"/>
    <w:rsid w:val="00B93F5B"/>
    <w:rsid w:val="00B94FB7"/>
    <w:rsid w:val="00BA7BDE"/>
    <w:rsid w:val="00BB13F0"/>
    <w:rsid w:val="00BB54B5"/>
    <w:rsid w:val="00BC5505"/>
    <w:rsid w:val="00BC7A4E"/>
    <w:rsid w:val="00BD1847"/>
    <w:rsid w:val="00BD2022"/>
    <w:rsid w:val="00BD2B20"/>
    <w:rsid w:val="00BD4DD8"/>
    <w:rsid w:val="00BD79AB"/>
    <w:rsid w:val="00BE268C"/>
    <w:rsid w:val="00BE28C0"/>
    <w:rsid w:val="00BE3C98"/>
    <w:rsid w:val="00BF1D05"/>
    <w:rsid w:val="00BF3698"/>
    <w:rsid w:val="00BF3D6D"/>
    <w:rsid w:val="00BF4EEA"/>
    <w:rsid w:val="00C02ED9"/>
    <w:rsid w:val="00C056A0"/>
    <w:rsid w:val="00C076A5"/>
    <w:rsid w:val="00C0798F"/>
    <w:rsid w:val="00C07AAC"/>
    <w:rsid w:val="00C13072"/>
    <w:rsid w:val="00C15CAA"/>
    <w:rsid w:val="00C201F3"/>
    <w:rsid w:val="00C22052"/>
    <w:rsid w:val="00C22211"/>
    <w:rsid w:val="00C22A50"/>
    <w:rsid w:val="00C237CD"/>
    <w:rsid w:val="00C31836"/>
    <w:rsid w:val="00C31AED"/>
    <w:rsid w:val="00C36A3E"/>
    <w:rsid w:val="00C45728"/>
    <w:rsid w:val="00C45D9E"/>
    <w:rsid w:val="00C50962"/>
    <w:rsid w:val="00C53D2C"/>
    <w:rsid w:val="00C54B98"/>
    <w:rsid w:val="00C55F69"/>
    <w:rsid w:val="00C57291"/>
    <w:rsid w:val="00C663ED"/>
    <w:rsid w:val="00C6654B"/>
    <w:rsid w:val="00C70D3F"/>
    <w:rsid w:val="00C70EFD"/>
    <w:rsid w:val="00C7205A"/>
    <w:rsid w:val="00C722F2"/>
    <w:rsid w:val="00C74A07"/>
    <w:rsid w:val="00C80180"/>
    <w:rsid w:val="00C806B9"/>
    <w:rsid w:val="00C808E0"/>
    <w:rsid w:val="00C822FF"/>
    <w:rsid w:val="00C82AA7"/>
    <w:rsid w:val="00C830F0"/>
    <w:rsid w:val="00C83477"/>
    <w:rsid w:val="00C8425A"/>
    <w:rsid w:val="00C91309"/>
    <w:rsid w:val="00C929A2"/>
    <w:rsid w:val="00C94FD7"/>
    <w:rsid w:val="00C9759D"/>
    <w:rsid w:val="00CA68E2"/>
    <w:rsid w:val="00CB6412"/>
    <w:rsid w:val="00CB7E88"/>
    <w:rsid w:val="00CC49CE"/>
    <w:rsid w:val="00CD3B8C"/>
    <w:rsid w:val="00CD56EE"/>
    <w:rsid w:val="00CD5E12"/>
    <w:rsid w:val="00CD7A1F"/>
    <w:rsid w:val="00CD7EAB"/>
    <w:rsid w:val="00CE0938"/>
    <w:rsid w:val="00CE1D14"/>
    <w:rsid w:val="00CE565C"/>
    <w:rsid w:val="00CF1EFB"/>
    <w:rsid w:val="00CF3C1F"/>
    <w:rsid w:val="00CF5BCC"/>
    <w:rsid w:val="00CF79FA"/>
    <w:rsid w:val="00D13BC3"/>
    <w:rsid w:val="00D14B13"/>
    <w:rsid w:val="00D1637B"/>
    <w:rsid w:val="00D16AF7"/>
    <w:rsid w:val="00D273C6"/>
    <w:rsid w:val="00D3186A"/>
    <w:rsid w:val="00D32765"/>
    <w:rsid w:val="00D32CDA"/>
    <w:rsid w:val="00D34ECC"/>
    <w:rsid w:val="00D36539"/>
    <w:rsid w:val="00D43B8F"/>
    <w:rsid w:val="00D441F7"/>
    <w:rsid w:val="00D51ABA"/>
    <w:rsid w:val="00D55E3C"/>
    <w:rsid w:val="00D56786"/>
    <w:rsid w:val="00D57120"/>
    <w:rsid w:val="00D61664"/>
    <w:rsid w:val="00D62EF5"/>
    <w:rsid w:val="00D66883"/>
    <w:rsid w:val="00D6688B"/>
    <w:rsid w:val="00D673A7"/>
    <w:rsid w:val="00D678D3"/>
    <w:rsid w:val="00D72A74"/>
    <w:rsid w:val="00D7329C"/>
    <w:rsid w:val="00D74FB2"/>
    <w:rsid w:val="00D766F5"/>
    <w:rsid w:val="00D77F38"/>
    <w:rsid w:val="00D83FE1"/>
    <w:rsid w:val="00D84BE5"/>
    <w:rsid w:val="00D85338"/>
    <w:rsid w:val="00D8567E"/>
    <w:rsid w:val="00D927E0"/>
    <w:rsid w:val="00D93004"/>
    <w:rsid w:val="00D9519A"/>
    <w:rsid w:val="00D9706F"/>
    <w:rsid w:val="00D971BB"/>
    <w:rsid w:val="00DA6F6D"/>
    <w:rsid w:val="00DB1374"/>
    <w:rsid w:val="00DB3034"/>
    <w:rsid w:val="00DB454A"/>
    <w:rsid w:val="00DB60EA"/>
    <w:rsid w:val="00DB7AA9"/>
    <w:rsid w:val="00DC5239"/>
    <w:rsid w:val="00DC694B"/>
    <w:rsid w:val="00DD42D5"/>
    <w:rsid w:val="00DD541D"/>
    <w:rsid w:val="00DD583E"/>
    <w:rsid w:val="00DE14C5"/>
    <w:rsid w:val="00DE2D52"/>
    <w:rsid w:val="00DE3E9A"/>
    <w:rsid w:val="00DE4242"/>
    <w:rsid w:val="00DE626B"/>
    <w:rsid w:val="00DF048E"/>
    <w:rsid w:val="00DF0926"/>
    <w:rsid w:val="00DF1375"/>
    <w:rsid w:val="00DF1C42"/>
    <w:rsid w:val="00DF25A9"/>
    <w:rsid w:val="00DF25AC"/>
    <w:rsid w:val="00DF2EDE"/>
    <w:rsid w:val="00E01B45"/>
    <w:rsid w:val="00E02685"/>
    <w:rsid w:val="00E054A5"/>
    <w:rsid w:val="00E1053C"/>
    <w:rsid w:val="00E20618"/>
    <w:rsid w:val="00E23AB6"/>
    <w:rsid w:val="00E25883"/>
    <w:rsid w:val="00E350CB"/>
    <w:rsid w:val="00E41AAD"/>
    <w:rsid w:val="00E429ED"/>
    <w:rsid w:val="00E4371F"/>
    <w:rsid w:val="00E4556F"/>
    <w:rsid w:val="00E46996"/>
    <w:rsid w:val="00E47114"/>
    <w:rsid w:val="00E471BF"/>
    <w:rsid w:val="00E51F05"/>
    <w:rsid w:val="00E53BE7"/>
    <w:rsid w:val="00E55591"/>
    <w:rsid w:val="00E55BE4"/>
    <w:rsid w:val="00E639F6"/>
    <w:rsid w:val="00E65909"/>
    <w:rsid w:val="00E66E12"/>
    <w:rsid w:val="00E770F7"/>
    <w:rsid w:val="00E774BE"/>
    <w:rsid w:val="00E81CAA"/>
    <w:rsid w:val="00E860DB"/>
    <w:rsid w:val="00E94581"/>
    <w:rsid w:val="00E95BED"/>
    <w:rsid w:val="00EA04B5"/>
    <w:rsid w:val="00EA1F80"/>
    <w:rsid w:val="00EA51C6"/>
    <w:rsid w:val="00EB08FB"/>
    <w:rsid w:val="00EB6F1C"/>
    <w:rsid w:val="00EC2582"/>
    <w:rsid w:val="00EC3905"/>
    <w:rsid w:val="00EC52BC"/>
    <w:rsid w:val="00EC5790"/>
    <w:rsid w:val="00EC6D01"/>
    <w:rsid w:val="00ED5863"/>
    <w:rsid w:val="00ED6E65"/>
    <w:rsid w:val="00EE4433"/>
    <w:rsid w:val="00EF0620"/>
    <w:rsid w:val="00EF0B39"/>
    <w:rsid w:val="00EF4012"/>
    <w:rsid w:val="00EF4193"/>
    <w:rsid w:val="00EF4D11"/>
    <w:rsid w:val="00EF5587"/>
    <w:rsid w:val="00EF67FE"/>
    <w:rsid w:val="00F0293F"/>
    <w:rsid w:val="00F0400D"/>
    <w:rsid w:val="00F0465F"/>
    <w:rsid w:val="00F10DD5"/>
    <w:rsid w:val="00F1123D"/>
    <w:rsid w:val="00F14429"/>
    <w:rsid w:val="00F228B3"/>
    <w:rsid w:val="00F237F6"/>
    <w:rsid w:val="00F326DE"/>
    <w:rsid w:val="00F366E2"/>
    <w:rsid w:val="00F40810"/>
    <w:rsid w:val="00F4416A"/>
    <w:rsid w:val="00F441AE"/>
    <w:rsid w:val="00F44C57"/>
    <w:rsid w:val="00F46801"/>
    <w:rsid w:val="00F518D2"/>
    <w:rsid w:val="00F66F59"/>
    <w:rsid w:val="00F73397"/>
    <w:rsid w:val="00F765DF"/>
    <w:rsid w:val="00F858FE"/>
    <w:rsid w:val="00F90318"/>
    <w:rsid w:val="00F915AA"/>
    <w:rsid w:val="00F91898"/>
    <w:rsid w:val="00F93A2E"/>
    <w:rsid w:val="00F95599"/>
    <w:rsid w:val="00FA1000"/>
    <w:rsid w:val="00FA1319"/>
    <w:rsid w:val="00FA1F94"/>
    <w:rsid w:val="00FA42F1"/>
    <w:rsid w:val="00FA789D"/>
    <w:rsid w:val="00FB2DE9"/>
    <w:rsid w:val="00FB3345"/>
    <w:rsid w:val="00FB3CBF"/>
    <w:rsid w:val="00FC3AFB"/>
    <w:rsid w:val="00FC3BB8"/>
    <w:rsid w:val="00FD39BC"/>
    <w:rsid w:val="00FD615A"/>
    <w:rsid w:val="00FD7AD0"/>
    <w:rsid w:val="00FE3A73"/>
    <w:rsid w:val="00FE529C"/>
    <w:rsid w:val="00FF0973"/>
    <w:rsid w:val="00FF0C7A"/>
    <w:rsid w:val="00FF10BD"/>
    <w:rsid w:val="00FF2273"/>
    <w:rsid w:val="00FF4394"/>
    <w:rsid w:val="00FF591C"/>
    <w:rsid w:val="00FF7960"/>
    <w:rsid w:val="0117F047"/>
    <w:rsid w:val="015CA5B3"/>
    <w:rsid w:val="018C5079"/>
    <w:rsid w:val="02D882DF"/>
    <w:rsid w:val="056D599B"/>
    <w:rsid w:val="05A67552"/>
    <w:rsid w:val="06242C78"/>
    <w:rsid w:val="07069FD4"/>
    <w:rsid w:val="07296929"/>
    <w:rsid w:val="07484741"/>
    <w:rsid w:val="0917B53B"/>
    <w:rsid w:val="09AC1E3C"/>
    <w:rsid w:val="09E30B6B"/>
    <w:rsid w:val="09E47FB5"/>
    <w:rsid w:val="0A112C8D"/>
    <w:rsid w:val="0A15E88D"/>
    <w:rsid w:val="0A39BEF9"/>
    <w:rsid w:val="0A5E952C"/>
    <w:rsid w:val="0A81F6E0"/>
    <w:rsid w:val="0B44FB87"/>
    <w:rsid w:val="0B524D89"/>
    <w:rsid w:val="0BB62B08"/>
    <w:rsid w:val="0BCFB0A1"/>
    <w:rsid w:val="0C0136CF"/>
    <w:rsid w:val="0C3AFBF7"/>
    <w:rsid w:val="0CBA4651"/>
    <w:rsid w:val="0D190C05"/>
    <w:rsid w:val="0D72664D"/>
    <w:rsid w:val="0DE0C302"/>
    <w:rsid w:val="0E572FAE"/>
    <w:rsid w:val="0F22EC29"/>
    <w:rsid w:val="0F38D791"/>
    <w:rsid w:val="0F470F41"/>
    <w:rsid w:val="0F9FE80F"/>
    <w:rsid w:val="10D71F8A"/>
    <w:rsid w:val="11670C3F"/>
    <w:rsid w:val="121F497C"/>
    <w:rsid w:val="12962FE7"/>
    <w:rsid w:val="14856006"/>
    <w:rsid w:val="153F9986"/>
    <w:rsid w:val="15D31261"/>
    <w:rsid w:val="15D8F799"/>
    <w:rsid w:val="16086B94"/>
    <w:rsid w:val="181B55C7"/>
    <w:rsid w:val="18CE3644"/>
    <w:rsid w:val="18FBEF70"/>
    <w:rsid w:val="1981DFD8"/>
    <w:rsid w:val="19E7C8B8"/>
    <w:rsid w:val="1A5868BC"/>
    <w:rsid w:val="1A97CE9C"/>
    <w:rsid w:val="1AFE0A99"/>
    <w:rsid w:val="1BA8131F"/>
    <w:rsid w:val="1C07BB96"/>
    <w:rsid w:val="1C290E5A"/>
    <w:rsid w:val="1CBB8334"/>
    <w:rsid w:val="1D104376"/>
    <w:rsid w:val="1DF1D718"/>
    <w:rsid w:val="1EC7DB07"/>
    <w:rsid w:val="1EFA6C3D"/>
    <w:rsid w:val="1F500972"/>
    <w:rsid w:val="2063F312"/>
    <w:rsid w:val="211B1465"/>
    <w:rsid w:val="213E56C7"/>
    <w:rsid w:val="22015FFC"/>
    <w:rsid w:val="2204D214"/>
    <w:rsid w:val="2291B41A"/>
    <w:rsid w:val="23038936"/>
    <w:rsid w:val="2315603E"/>
    <w:rsid w:val="23F3FCAB"/>
    <w:rsid w:val="240FB90A"/>
    <w:rsid w:val="24EF37FF"/>
    <w:rsid w:val="2556C92B"/>
    <w:rsid w:val="2568081C"/>
    <w:rsid w:val="257D8EBC"/>
    <w:rsid w:val="2650D6B6"/>
    <w:rsid w:val="27B9DBC8"/>
    <w:rsid w:val="2850C7C6"/>
    <w:rsid w:val="28749905"/>
    <w:rsid w:val="28E78A5E"/>
    <w:rsid w:val="29008B2A"/>
    <w:rsid w:val="29098AEC"/>
    <w:rsid w:val="2941E2F2"/>
    <w:rsid w:val="295204C3"/>
    <w:rsid w:val="2958D084"/>
    <w:rsid w:val="29C4AC6A"/>
    <w:rsid w:val="2A8AA569"/>
    <w:rsid w:val="2BC7E92B"/>
    <w:rsid w:val="2C15C28C"/>
    <w:rsid w:val="2C3741FC"/>
    <w:rsid w:val="2C7A3EBF"/>
    <w:rsid w:val="2C9324F7"/>
    <w:rsid w:val="2D3EE54B"/>
    <w:rsid w:val="2DA3E3B6"/>
    <w:rsid w:val="2DE6E1D0"/>
    <w:rsid w:val="2E82CBB2"/>
    <w:rsid w:val="2ED09D30"/>
    <w:rsid w:val="2ED6BB7C"/>
    <w:rsid w:val="2F218CC2"/>
    <w:rsid w:val="30974A0F"/>
    <w:rsid w:val="30AD7F8F"/>
    <w:rsid w:val="30C73C24"/>
    <w:rsid w:val="310C2B0B"/>
    <w:rsid w:val="3159514B"/>
    <w:rsid w:val="318AA3A6"/>
    <w:rsid w:val="31FCA38E"/>
    <w:rsid w:val="320DD55E"/>
    <w:rsid w:val="32A78EAD"/>
    <w:rsid w:val="33006F8A"/>
    <w:rsid w:val="337ECAFD"/>
    <w:rsid w:val="34D4C010"/>
    <w:rsid w:val="359E1C7B"/>
    <w:rsid w:val="35A2EBED"/>
    <w:rsid w:val="35B73B73"/>
    <w:rsid w:val="360D4D83"/>
    <w:rsid w:val="3653D93E"/>
    <w:rsid w:val="3660D9C7"/>
    <w:rsid w:val="3783932A"/>
    <w:rsid w:val="37890A8F"/>
    <w:rsid w:val="387E82E1"/>
    <w:rsid w:val="396FFA12"/>
    <w:rsid w:val="3971D829"/>
    <w:rsid w:val="398DC1B0"/>
    <w:rsid w:val="39B32177"/>
    <w:rsid w:val="3A2FF303"/>
    <w:rsid w:val="3A6F3249"/>
    <w:rsid w:val="3AACDE4A"/>
    <w:rsid w:val="3ABE3B20"/>
    <w:rsid w:val="3B48265D"/>
    <w:rsid w:val="3BD21F5C"/>
    <w:rsid w:val="3C548404"/>
    <w:rsid w:val="3D2C188B"/>
    <w:rsid w:val="3D4446C8"/>
    <w:rsid w:val="3F17AD39"/>
    <w:rsid w:val="3FD6ED7E"/>
    <w:rsid w:val="402E783F"/>
    <w:rsid w:val="4032DAFA"/>
    <w:rsid w:val="4044D526"/>
    <w:rsid w:val="40C8668F"/>
    <w:rsid w:val="40E432DA"/>
    <w:rsid w:val="40E4A1A6"/>
    <w:rsid w:val="410C8A23"/>
    <w:rsid w:val="4154F2D9"/>
    <w:rsid w:val="41779E0C"/>
    <w:rsid w:val="41B6E455"/>
    <w:rsid w:val="41D30A36"/>
    <w:rsid w:val="420AD505"/>
    <w:rsid w:val="44614EED"/>
    <w:rsid w:val="44A9B666"/>
    <w:rsid w:val="4524F131"/>
    <w:rsid w:val="45B0500A"/>
    <w:rsid w:val="4644E730"/>
    <w:rsid w:val="46818079"/>
    <w:rsid w:val="46BE674D"/>
    <w:rsid w:val="46FB83D6"/>
    <w:rsid w:val="47B91A51"/>
    <w:rsid w:val="47E47718"/>
    <w:rsid w:val="49EF065B"/>
    <w:rsid w:val="4A08F4F8"/>
    <w:rsid w:val="4A1010E0"/>
    <w:rsid w:val="4A5705D0"/>
    <w:rsid w:val="4BA465D8"/>
    <w:rsid w:val="4CB0E5D7"/>
    <w:rsid w:val="4CEC21F0"/>
    <w:rsid w:val="4E768B5C"/>
    <w:rsid w:val="4EE31111"/>
    <w:rsid w:val="4EF049E2"/>
    <w:rsid w:val="4F140791"/>
    <w:rsid w:val="4F653D04"/>
    <w:rsid w:val="4F7D81CE"/>
    <w:rsid w:val="50591203"/>
    <w:rsid w:val="5073218F"/>
    <w:rsid w:val="50AF5DD0"/>
    <w:rsid w:val="50B90222"/>
    <w:rsid w:val="50C7D929"/>
    <w:rsid w:val="5170B8DA"/>
    <w:rsid w:val="5175EE2A"/>
    <w:rsid w:val="51DD66B2"/>
    <w:rsid w:val="537EB220"/>
    <w:rsid w:val="540B94A1"/>
    <w:rsid w:val="55AC06AD"/>
    <w:rsid w:val="55F6B788"/>
    <w:rsid w:val="5652461D"/>
    <w:rsid w:val="56CB1613"/>
    <w:rsid w:val="57B39A2D"/>
    <w:rsid w:val="586FE91F"/>
    <w:rsid w:val="59360E7D"/>
    <w:rsid w:val="5957D3A0"/>
    <w:rsid w:val="599B6C74"/>
    <w:rsid w:val="5A249DF7"/>
    <w:rsid w:val="5A952B5D"/>
    <w:rsid w:val="5B8D3522"/>
    <w:rsid w:val="5C60AFBE"/>
    <w:rsid w:val="5C73BD7E"/>
    <w:rsid w:val="5C8EE973"/>
    <w:rsid w:val="5D1E6DF1"/>
    <w:rsid w:val="5D5AEF09"/>
    <w:rsid w:val="5D9936CF"/>
    <w:rsid w:val="5DF788E7"/>
    <w:rsid w:val="5ED4D293"/>
    <w:rsid w:val="5F9FE28F"/>
    <w:rsid w:val="5FB35E17"/>
    <w:rsid w:val="5FB91C6F"/>
    <w:rsid w:val="5FC4A1D7"/>
    <w:rsid w:val="5FDCC665"/>
    <w:rsid w:val="6019534E"/>
    <w:rsid w:val="602E52A1"/>
    <w:rsid w:val="60402667"/>
    <w:rsid w:val="60599209"/>
    <w:rsid w:val="6172BABA"/>
    <w:rsid w:val="61B3393E"/>
    <w:rsid w:val="628C0BD4"/>
    <w:rsid w:val="63BAD4DC"/>
    <w:rsid w:val="64196278"/>
    <w:rsid w:val="64264964"/>
    <w:rsid w:val="6484A0DE"/>
    <w:rsid w:val="6564F88C"/>
    <w:rsid w:val="65C404CA"/>
    <w:rsid w:val="6608A028"/>
    <w:rsid w:val="661C64D0"/>
    <w:rsid w:val="664CBE3F"/>
    <w:rsid w:val="6673FAA9"/>
    <w:rsid w:val="67187015"/>
    <w:rsid w:val="6719091F"/>
    <w:rsid w:val="6799F59B"/>
    <w:rsid w:val="67EB5B89"/>
    <w:rsid w:val="67FDE9EE"/>
    <w:rsid w:val="6870AD07"/>
    <w:rsid w:val="68945EB4"/>
    <w:rsid w:val="68FF2B44"/>
    <w:rsid w:val="6914F696"/>
    <w:rsid w:val="69D5DDC3"/>
    <w:rsid w:val="6A6D10E6"/>
    <w:rsid w:val="6AC6958F"/>
    <w:rsid w:val="6AC9851F"/>
    <w:rsid w:val="6B344F60"/>
    <w:rsid w:val="6B98A528"/>
    <w:rsid w:val="6BB4C1D7"/>
    <w:rsid w:val="6BDA718E"/>
    <w:rsid w:val="6C168781"/>
    <w:rsid w:val="6C5EB600"/>
    <w:rsid w:val="6C871240"/>
    <w:rsid w:val="6D52DA21"/>
    <w:rsid w:val="6D596B4F"/>
    <w:rsid w:val="6E0A89ED"/>
    <w:rsid w:val="6EC46870"/>
    <w:rsid w:val="6F050926"/>
    <w:rsid w:val="6F28CD72"/>
    <w:rsid w:val="6F441727"/>
    <w:rsid w:val="6FA05BB6"/>
    <w:rsid w:val="6FAD8EC3"/>
    <w:rsid w:val="70E57D02"/>
    <w:rsid w:val="717A5CEB"/>
    <w:rsid w:val="71B2D82D"/>
    <w:rsid w:val="71F21DB6"/>
    <w:rsid w:val="72AA3CE8"/>
    <w:rsid w:val="73B739AB"/>
    <w:rsid w:val="73FEBE19"/>
    <w:rsid w:val="751D8FB2"/>
    <w:rsid w:val="75930A7B"/>
    <w:rsid w:val="75CDC773"/>
    <w:rsid w:val="764D05CE"/>
    <w:rsid w:val="7652A07D"/>
    <w:rsid w:val="769F863C"/>
    <w:rsid w:val="76B728C1"/>
    <w:rsid w:val="772273F1"/>
    <w:rsid w:val="77C3B1AC"/>
    <w:rsid w:val="7874B7D6"/>
    <w:rsid w:val="78BF4299"/>
    <w:rsid w:val="795F675A"/>
    <w:rsid w:val="79DA55ED"/>
    <w:rsid w:val="79EE8319"/>
    <w:rsid w:val="7A2565EE"/>
    <w:rsid w:val="7C072512"/>
    <w:rsid w:val="7C5F1A89"/>
    <w:rsid w:val="7C7AD298"/>
    <w:rsid w:val="7C9A1BAB"/>
    <w:rsid w:val="7CB5F234"/>
    <w:rsid w:val="7D522EAF"/>
    <w:rsid w:val="7DC7EE31"/>
    <w:rsid w:val="7DCCE855"/>
    <w:rsid w:val="7E39970F"/>
    <w:rsid w:val="7E915178"/>
    <w:rsid w:val="7EBC00CA"/>
    <w:rsid w:val="7F0D3645"/>
    <w:rsid w:val="7F161EBF"/>
    <w:rsid w:val="7F16EF00"/>
    <w:rsid w:val="7FC02C0E"/>
    <w:rsid w:val="7FDE7E2C"/>
    <w:rsid w:val="7FF9E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273"/>
    <o:shapelayout v:ext="edit">
      <o:idmap v:ext="edit" data="1"/>
    </o:shapelayout>
  </w:shapeDefaults>
  <w:decimalSymbol w:val="."/>
  <w:listSeparator w:val=","/>
  <w14:docId w14:val="43A708F0"/>
  <w15:docId w15:val="{AEFBF4D2-03AB-4BD4-A7A6-356831163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IE" w:eastAsia="en-I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0B1"/>
    <w:pPr>
      <w:spacing w:before="240" w:after="240" w:line="480" w:lineRule="auto"/>
      <w:jc w:val="both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uiPriority w:val="9"/>
    <w:qFormat/>
    <w:rsid w:val="004D2D39"/>
    <w:pPr>
      <w:keepNext/>
      <w:keepLines/>
      <w:spacing w:line="240" w:lineRule="auto"/>
      <w:contextualSpacing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2D39"/>
    <w:pPr>
      <w:keepNext/>
      <w:keepLines/>
      <w:spacing w:line="240" w:lineRule="auto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72C26"/>
    <w:pPr>
      <w:outlineLvl w:val="2"/>
    </w:pPr>
    <w:rPr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E075D"/>
    <w:pPr>
      <w:spacing w:before="0" w:line="240" w:lineRule="auto"/>
      <w:jc w:val="center"/>
    </w:pPr>
    <w:rPr>
      <w:b/>
      <w:sz w:val="40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7E075D"/>
    <w:rPr>
      <w:b/>
      <w:sz w:val="40"/>
      <w:szCs w:val="4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2D39"/>
    <w:pPr>
      <w:spacing w:before="120" w:after="120" w:line="240" w:lineRule="auto"/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qFormat/>
    <w:rsid w:val="004D2D39"/>
    <w:rPr>
      <w:sz w:val="22"/>
      <w:szCs w:val="22"/>
      <w:lang w:eastAsia="en-US"/>
    </w:rPr>
  </w:style>
  <w:style w:type="paragraph" w:styleId="ListParagraph">
    <w:name w:val="List Paragraph"/>
    <w:basedOn w:val="Normal"/>
    <w:uiPriority w:val="99"/>
    <w:rsid w:val="004D2D39"/>
    <w:pPr>
      <w:ind w:left="720"/>
      <w:contextualSpacing/>
    </w:pPr>
  </w:style>
  <w:style w:type="paragraph" w:customStyle="1" w:styleId="TitlePageItem">
    <w:name w:val="TitlePage Item"/>
    <w:basedOn w:val="Normal"/>
    <w:link w:val="TitlePageItemChar"/>
    <w:qFormat/>
    <w:rsid w:val="004D2D39"/>
    <w:pPr>
      <w:tabs>
        <w:tab w:val="left" w:pos="2694"/>
      </w:tabs>
      <w:spacing w:before="120" w:after="12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D2D39"/>
  </w:style>
  <w:style w:type="character" w:customStyle="1" w:styleId="TitlePageItemChar">
    <w:name w:val="TitlePage Item Char"/>
    <w:basedOn w:val="DefaultParagraphFont"/>
    <w:link w:val="TitlePageItem"/>
    <w:rsid w:val="004D2D39"/>
    <w:rPr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F401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012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F401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012"/>
    <w:rPr>
      <w:sz w:val="22"/>
      <w:szCs w:val="2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A2F73"/>
    <w:rPr>
      <w:b/>
      <w:bCs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72C26"/>
    <w:rPr>
      <w:b/>
      <w:bCs/>
      <w:sz w:val="26"/>
      <w:szCs w:val="2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13E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E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E5F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E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E5F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E5F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E5F"/>
    <w:rPr>
      <w:rFonts w:ascii="Segoe UI" w:hAnsi="Segoe UI" w:cs="Segoe UI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21AE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AE0"/>
    <w:rPr>
      <w:rFonts w:ascii="Calibr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21AE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1AE0"/>
    <w:rPr>
      <w:rFonts w:ascii="Calibri" w:hAnsi="Calibri" w:cs="Calibri"/>
      <w:noProof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9E159E"/>
    <w:pPr>
      <w:spacing w:after="0" w:line="240" w:lineRule="auto"/>
    </w:pPr>
    <w:rPr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FF10BD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F10B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52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basedOn w:val="TableNormal"/>
    <w:uiPriority w:val="99"/>
    <w:rsid w:val="00A52DE4"/>
    <w:pPr>
      <w:spacing w:after="0" w:line="240" w:lineRule="auto"/>
    </w:pPr>
    <w:tblPr/>
    <w:tblStylePr w:type="firstRow">
      <w:rPr>
        <w:b/>
      </w:rPr>
    </w:tblStylePr>
  </w:style>
  <w:style w:type="table" w:styleId="PlainTable1">
    <w:name w:val="Plain Table 1"/>
    <w:basedOn w:val="TableNormal"/>
    <w:uiPriority w:val="41"/>
    <w:rsid w:val="00384F6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Text">
    <w:name w:val="TableText"/>
    <w:basedOn w:val="Normal"/>
    <w:link w:val="TableTextChar"/>
    <w:qFormat/>
    <w:rsid w:val="00F765DF"/>
    <w:pPr>
      <w:spacing w:before="60" w:after="60" w:line="240" w:lineRule="auto"/>
    </w:pPr>
  </w:style>
  <w:style w:type="table" w:customStyle="1" w:styleId="TableCellSystems">
    <w:name w:val="Table_CellSystems"/>
    <w:basedOn w:val="TableNormal"/>
    <w:uiPriority w:val="99"/>
    <w:rsid w:val="00F765DF"/>
    <w:pPr>
      <w:spacing w:after="0" w:line="240" w:lineRule="auto"/>
    </w:pPr>
    <w:tblPr/>
    <w:tblStylePr w:type="firstRow">
      <w:rPr>
        <w:b/>
      </w:rPr>
    </w:tblStylePr>
  </w:style>
  <w:style w:type="character" w:customStyle="1" w:styleId="TableTextChar">
    <w:name w:val="TableText Char"/>
    <w:basedOn w:val="DefaultParagraphFont"/>
    <w:link w:val="TableText"/>
    <w:rsid w:val="00F765DF"/>
    <w:rPr>
      <w:sz w:val="22"/>
      <w:szCs w:val="22"/>
      <w:lang w:val="en-US" w:eastAsia="en-US"/>
    </w:rPr>
  </w:style>
  <w:style w:type="character" w:customStyle="1" w:styleId="docsum-pmid">
    <w:name w:val="docsum-pmid"/>
    <w:basedOn w:val="DefaultParagraphFont"/>
    <w:rsid w:val="008B473C"/>
  </w:style>
  <w:style w:type="character" w:styleId="FollowedHyperlink">
    <w:name w:val="FollowedHyperlink"/>
    <w:basedOn w:val="DefaultParagraphFont"/>
    <w:uiPriority w:val="99"/>
    <w:semiHidden/>
    <w:unhideWhenUsed/>
    <w:rsid w:val="00590FD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74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5C9782D-F3B6-433C-A8B4-1463B6837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56</TotalTime>
  <Pages>3</Pages>
  <Words>751</Words>
  <Characters>428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n Prehn</dc:creator>
  <cp:keywords/>
  <dc:description/>
  <cp:lastModifiedBy>Andreas Lindner</cp:lastModifiedBy>
  <cp:revision>45</cp:revision>
  <dcterms:created xsi:type="dcterms:W3CDTF">2021-03-12T14:13:00Z</dcterms:created>
  <dcterms:modified xsi:type="dcterms:W3CDTF">2021-05-11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6757</vt:lpwstr>
  </property>
</Properties>
</file>